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7836" w14:textId="77777777" w:rsidR="00F11B60" w:rsidRDefault="00F11B60" w:rsidP="00F11B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0073A">
        <w:rPr>
          <w:rFonts w:ascii="Times New Roman" w:hAnsi="Times New Roman" w:cs="Times New Roman"/>
          <w:b/>
          <w:bCs/>
          <w:sz w:val="22"/>
        </w:rPr>
        <w:t>Materials and methods</w:t>
      </w:r>
    </w:p>
    <w:p w14:paraId="7E89F333" w14:textId="7E5E9B93" w:rsidR="00F11B60" w:rsidRPr="00F11B60" w:rsidRDefault="00F11B60" w:rsidP="00F11B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218350228"/>
      <w:r>
        <w:rPr>
          <w:rFonts w:ascii="Times New Roman" w:hAnsi="Times New Roman" w:cs="Times New Roman" w:hint="eastAsia"/>
          <w:b/>
          <w:bCs/>
          <w:sz w:val="22"/>
        </w:rPr>
        <w:t>Absolut</w:t>
      </w:r>
      <w:r w:rsidR="00DE37FC"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quantification</w:t>
      </w:r>
      <w:r w:rsidR="00DE37FC">
        <w:rPr>
          <w:rFonts w:ascii="Times New Roman" w:hAnsi="Times New Roman" w:cs="Times New Roman" w:hint="eastAsia"/>
          <w:b/>
          <w:bCs/>
          <w:sz w:val="22"/>
        </w:rPr>
        <w:t xml:space="preserve"> of linear reporter proteins</w:t>
      </w:r>
    </w:p>
    <w:bookmarkEnd w:id="0"/>
    <w:p w14:paraId="49D6B8FD" w14:textId="319BF288" w:rsidR="00F11B60" w:rsidRDefault="00F11B60" w:rsidP="00483037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roteins</w:t>
      </w:r>
      <w:r w:rsidR="0028666D">
        <w:rPr>
          <w:rFonts w:ascii="Times New Roman" w:hAnsi="Times New Roman" w:cs="Times New Roman" w:hint="eastAsia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from</w:t>
      </w:r>
      <w:r w:rsidR="0028666D">
        <w:rPr>
          <w:rFonts w:ascii="Times New Roman" w:hAnsi="Times New Roman" w:cs="Times New Roman" w:hint="eastAsia"/>
          <w:sz w:val="22"/>
        </w:rPr>
        <w:t xml:space="preserve"> three biological repeat</w:t>
      </w:r>
      <w:r w:rsidR="002D2801">
        <w:rPr>
          <w:rFonts w:ascii="Times New Roman" w:hAnsi="Times New Roman" w:cs="Times New Roman" w:hint="eastAsia"/>
          <w:sz w:val="22"/>
        </w:rPr>
        <w:t>s</w:t>
      </w:r>
      <w:r w:rsidR="0028666D">
        <w:rPr>
          <w:rFonts w:ascii="Times New Roman" w:hAnsi="Times New Roman" w:cs="Times New Roman" w:hint="eastAsia"/>
          <w:sz w:val="22"/>
        </w:rPr>
        <w:t xml:space="preserve"> (R1, R2, R3)</w:t>
      </w:r>
      <w:r>
        <w:rPr>
          <w:rFonts w:ascii="Times New Roman" w:hAnsi="Times New Roman" w:cs="Times New Roman" w:hint="eastAsia"/>
          <w:sz w:val="22"/>
        </w:rPr>
        <w:t xml:space="preserve"> were seperated by SDS-PAGE and stained with a </w:t>
      </w:r>
      <w:r w:rsidR="002D2801">
        <w:rPr>
          <w:rFonts w:ascii="Times New Roman" w:hAnsi="Times New Roman" w:cs="Times New Roman" w:hint="eastAsia"/>
          <w:sz w:val="22"/>
        </w:rPr>
        <w:t xml:space="preserve">Coomassie Brilliant Blue </w:t>
      </w:r>
      <w:r>
        <w:rPr>
          <w:rFonts w:ascii="Times New Roman" w:hAnsi="Times New Roman" w:cs="Times New Roman" w:hint="eastAsia"/>
          <w:sz w:val="22"/>
        </w:rPr>
        <w:t xml:space="preserve">staining buffer (0.025% coomassie blue R250, 40% methanol, 7% acetic acid) for 30 min at room temperature. Then the stained gels were destained twice </w:t>
      </w:r>
      <w:r w:rsidR="00483037">
        <w:rPr>
          <w:rFonts w:ascii="Times New Roman" w:hAnsi="Times New Roman" w:cs="Times New Roman" w:hint="eastAsia"/>
          <w:sz w:val="22"/>
        </w:rPr>
        <w:t>with a</w:t>
      </w:r>
      <w:r>
        <w:rPr>
          <w:rFonts w:ascii="Times New Roman" w:hAnsi="Times New Roman" w:cs="Times New Roman" w:hint="eastAsia"/>
          <w:sz w:val="22"/>
        </w:rPr>
        <w:t xml:space="preserve"> destaining buffer (0.25 M KCl) at room temperature.</w:t>
      </w:r>
      <w:r w:rsidR="00483037">
        <w:rPr>
          <w:rFonts w:ascii="Times New Roman" w:hAnsi="Times New Roman" w:cs="Times New Roman" w:hint="eastAsia"/>
          <w:sz w:val="22"/>
        </w:rPr>
        <w:t xml:space="preserve"> The detailed protein quantification of the three tested linear reporters was as follows.</w:t>
      </w:r>
    </w:p>
    <w:p w14:paraId="3533F403" w14:textId="6B65A57D" w:rsidR="0028666D" w:rsidRDefault="00483037" w:rsidP="00483037">
      <w:pPr>
        <w:ind w:firstLineChars="200" w:firstLine="440"/>
        <w:rPr>
          <w:rFonts w:ascii="Times New Roman" w:eastAsia="等线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RLu</w:t>
      </w:r>
      <w:r w:rsidRPr="0040391D">
        <w:rPr>
          <w:rFonts w:ascii="Times New Roman" w:hAnsi="Times New Roman" w:cs="Times New Roman"/>
          <w:sz w:val="22"/>
        </w:rPr>
        <w:t>c: The protein extra</w:t>
      </w:r>
      <w:r w:rsidR="00A1004F">
        <w:rPr>
          <w:rFonts w:ascii="Times New Roman" w:hAnsi="Times New Roman" w:cs="Times New Roman" w:hint="eastAsia"/>
          <w:sz w:val="22"/>
        </w:rPr>
        <w:t>c</w:t>
      </w:r>
      <w:r w:rsidRPr="0040391D">
        <w:rPr>
          <w:rFonts w:ascii="Times New Roman" w:hAnsi="Times New Roman" w:cs="Times New Roman"/>
          <w:sz w:val="22"/>
        </w:rPr>
        <w:t>tion solution</w:t>
      </w:r>
      <w:r w:rsidR="00A1004F">
        <w:rPr>
          <w:rFonts w:ascii="Times New Roman" w:hAnsi="Times New Roman" w:cs="Times New Roman" w:hint="eastAsia"/>
          <w:sz w:val="22"/>
        </w:rPr>
        <w:t>s</w:t>
      </w:r>
      <w:r w:rsidRPr="0040391D">
        <w:rPr>
          <w:rFonts w:ascii="Times New Roman" w:hAnsi="Times New Roman" w:cs="Times New Roman"/>
          <w:sz w:val="22"/>
        </w:rPr>
        <w:t xml:space="preserve"> containing RLuc w</w:t>
      </w:r>
      <w:r w:rsidR="00A1004F">
        <w:rPr>
          <w:rFonts w:ascii="Times New Roman" w:hAnsi="Times New Roman" w:cs="Times New Roman" w:hint="eastAsia"/>
          <w:sz w:val="22"/>
        </w:rPr>
        <w:t>ere</w:t>
      </w:r>
      <w:r w:rsidRPr="0040391D">
        <w:rPr>
          <w:rFonts w:ascii="Times New Roman" w:hAnsi="Times New Roman" w:cs="Times New Roman"/>
          <w:sz w:val="22"/>
        </w:rPr>
        <w:t xml:space="preserve"> </w:t>
      </w:r>
      <w:r w:rsidR="00A1004F">
        <w:rPr>
          <w:rFonts w:ascii="Times New Roman" w:hAnsi="Times New Roman" w:cs="Times New Roman" w:hint="eastAsia"/>
          <w:sz w:val="22"/>
        </w:rPr>
        <w:t>subjected to</w:t>
      </w:r>
      <w:r w:rsidRPr="0040391D">
        <w:rPr>
          <w:rFonts w:ascii="Times New Roman" w:hAnsi="Times New Roman" w:cs="Times New Roman"/>
          <w:sz w:val="22"/>
        </w:rPr>
        <w:t xml:space="preserve"> 5-fold (R1, R2) or 10-fold (R3)</w:t>
      </w:r>
      <w:r w:rsidR="00A1004F">
        <w:rPr>
          <w:rFonts w:ascii="Times New Roman" w:hAnsi="Times New Roman" w:cs="Times New Roman" w:hint="eastAsia"/>
          <w:sz w:val="22"/>
        </w:rPr>
        <w:t xml:space="preserve"> dilution</w:t>
      </w:r>
      <w:r w:rsidRPr="0040391D">
        <w:rPr>
          <w:rFonts w:ascii="Times New Roman" w:hAnsi="Times New Roman" w:cs="Times New Roman"/>
          <w:sz w:val="22"/>
        </w:rPr>
        <w:t xml:space="preserve"> </w:t>
      </w:r>
      <w:r w:rsidR="00A1004F">
        <w:rPr>
          <w:rFonts w:ascii="Times New Roman" w:hAnsi="Times New Roman" w:cs="Times New Roman" w:hint="eastAsia"/>
          <w:sz w:val="22"/>
        </w:rPr>
        <w:t>with the</w:t>
      </w:r>
      <w:r w:rsidRPr="0040391D">
        <w:rPr>
          <w:rFonts w:ascii="Times New Roman" w:hAnsi="Times New Roman" w:cs="Times New Roman"/>
          <w:sz w:val="22"/>
        </w:rPr>
        <w:t xml:space="preserve"> protein extra</w:t>
      </w:r>
      <w:r w:rsidR="00A1004F">
        <w:rPr>
          <w:rFonts w:ascii="Times New Roman" w:hAnsi="Times New Roman" w:cs="Times New Roman" w:hint="eastAsia"/>
          <w:sz w:val="22"/>
        </w:rPr>
        <w:t>c</w:t>
      </w:r>
      <w:r w:rsidRPr="0040391D">
        <w:rPr>
          <w:rFonts w:ascii="Times New Roman" w:hAnsi="Times New Roman" w:cs="Times New Roman"/>
          <w:sz w:val="22"/>
        </w:rPr>
        <w:t>tion buffer.</w:t>
      </w:r>
      <w:r w:rsidR="0040391D" w:rsidRPr="0040391D">
        <w:rPr>
          <w:rFonts w:ascii="Times New Roman" w:hAnsi="Times New Roman" w:cs="Times New Roman"/>
          <w:sz w:val="22"/>
        </w:rPr>
        <w:t xml:space="preserve"> The diluted solution</w:t>
      </w:r>
      <w:r w:rsidR="00A1004F">
        <w:rPr>
          <w:rFonts w:ascii="Times New Roman" w:hAnsi="Times New Roman" w:cs="Times New Roman" w:hint="eastAsia"/>
          <w:sz w:val="22"/>
        </w:rPr>
        <w:t>s</w:t>
      </w:r>
      <w:r w:rsidR="0040391D" w:rsidRPr="0040391D">
        <w:rPr>
          <w:rFonts w:ascii="Times New Roman" w:hAnsi="Times New Roman" w:cs="Times New Roman"/>
          <w:sz w:val="22"/>
        </w:rPr>
        <w:t xml:space="preserve"> showed RLU</w:t>
      </w:r>
      <w:r w:rsidR="00A1004F">
        <w:rPr>
          <w:rFonts w:ascii="Times New Roman" w:hAnsi="Times New Roman" w:cs="Times New Roman" w:hint="eastAsia"/>
          <w:sz w:val="22"/>
        </w:rPr>
        <w:t xml:space="preserve"> value</w:t>
      </w:r>
      <w:r w:rsidR="00EB3602">
        <w:rPr>
          <w:rFonts w:ascii="Times New Roman" w:hAnsi="Times New Roman" w:cs="Times New Roman" w:hint="eastAsia"/>
          <w:sz w:val="22"/>
        </w:rPr>
        <w:t>s</w:t>
      </w:r>
      <w:r w:rsidR="00A1004F">
        <w:rPr>
          <w:rFonts w:ascii="Times New Roman" w:hAnsi="Times New Roman" w:cs="Times New Roman" w:hint="eastAsia"/>
          <w:sz w:val="22"/>
        </w:rPr>
        <w:t xml:space="preserve"> of</w:t>
      </w:r>
      <w:r w:rsidR="0040391D" w:rsidRPr="0040391D">
        <w:rPr>
          <w:rFonts w:ascii="Times New Roman" w:hAnsi="Times New Roman" w:cs="Times New Roman"/>
          <w:sz w:val="22"/>
        </w:rPr>
        <w:t xml:space="preserve"> ~</w:t>
      </w:r>
      <w:r w:rsidR="002D2801">
        <w:rPr>
          <w:rFonts w:ascii="Times New Roman" w:hAnsi="Times New Roman" w:cs="Times New Roman" w:hint="eastAsia"/>
          <w:sz w:val="22"/>
        </w:rPr>
        <w:t>7</w:t>
      </w:r>
      <w:r w:rsidR="00A1004F">
        <w:rPr>
          <w:rFonts w:ascii="Times New Roman" w:hAnsi="Times New Roman" w:cs="Times New Roman" w:hint="eastAsia"/>
          <w:sz w:val="22"/>
        </w:rPr>
        <w:t>,</w:t>
      </w:r>
      <w:r w:rsidR="002D2801">
        <w:rPr>
          <w:rFonts w:ascii="Times New Roman" w:hAnsi="Times New Roman" w:cs="Times New Roman" w:hint="eastAsia"/>
          <w:sz w:val="22"/>
        </w:rPr>
        <w:t>0</w:t>
      </w:r>
      <w:r w:rsidR="0040391D" w:rsidRPr="0040391D">
        <w:rPr>
          <w:rFonts w:ascii="Times New Roman" w:hAnsi="Times New Roman" w:cs="Times New Roman"/>
          <w:sz w:val="22"/>
        </w:rPr>
        <w:t>00</w:t>
      </w:r>
      <w:r w:rsidR="00A1004F">
        <w:rPr>
          <w:rFonts w:ascii="Times New Roman" w:hAnsi="Times New Roman" w:cs="Times New Roman" w:hint="eastAsia"/>
          <w:sz w:val="22"/>
        </w:rPr>
        <w:t>,</w:t>
      </w:r>
      <w:r w:rsidR="0040391D" w:rsidRPr="0040391D">
        <w:rPr>
          <w:rFonts w:ascii="Times New Roman" w:hAnsi="Times New Roman" w:cs="Times New Roman"/>
          <w:sz w:val="22"/>
        </w:rPr>
        <w:t>000</w:t>
      </w:r>
      <w:r w:rsidR="002D2801">
        <w:rPr>
          <w:rFonts w:ascii="Times New Roman" w:hAnsi="Times New Roman" w:cs="Times New Roman" w:hint="eastAsia"/>
          <w:sz w:val="22"/>
        </w:rPr>
        <w:t xml:space="preserve"> (Supplementary Figure 2D)</w:t>
      </w:r>
      <w:r w:rsidR="0040391D" w:rsidRPr="0040391D">
        <w:rPr>
          <w:rFonts w:ascii="Times New Roman" w:hAnsi="Times New Roman" w:cs="Times New Roman"/>
          <w:sz w:val="22"/>
        </w:rPr>
        <w:t xml:space="preserve">, which </w:t>
      </w:r>
      <w:r w:rsidR="00A1004F">
        <w:rPr>
          <w:rFonts w:ascii="Times New Roman" w:hAnsi="Times New Roman" w:cs="Times New Roman" w:hint="eastAsia"/>
          <w:sz w:val="22"/>
        </w:rPr>
        <w:t>was defined as the</w:t>
      </w:r>
      <w:r w:rsidR="0040391D" w:rsidRPr="0040391D">
        <w:rPr>
          <w:rFonts w:ascii="Times New Roman" w:hAnsi="Times New Roman" w:cs="Times New Roman"/>
          <w:sz w:val="22"/>
        </w:rPr>
        <w:t xml:space="preserve"> 100% relative protein concentration in Fig</w:t>
      </w:r>
      <w:r w:rsidR="00DE37FC">
        <w:rPr>
          <w:rFonts w:ascii="Times New Roman" w:hAnsi="Times New Roman" w:cs="Times New Roman" w:hint="eastAsia"/>
          <w:sz w:val="22"/>
        </w:rPr>
        <w:t>ure</w:t>
      </w:r>
      <w:r w:rsidR="0040391D" w:rsidRPr="0040391D">
        <w:rPr>
          <w:rFonts w:ascii="Times New Roman" w:hAnsi="Times New Roman" w:cs="Times New Roman"/>
          <w:sz w:val="22"/>
        </w:rPr>
        <w:t xml:space="preserve"> 2A. </w:t>
      </w:r>
      <w:r w:rsidR="0028666D">
        <w:rPr>
          <w:rFonts w:ascii="Times New Roman" w:hAnsi="Times New Roman" w:cs="Times New Roman" w:hint="eastAsia"/>
          <w:sz w:val="22"/>
        </w:rPr>
        <w:t>For SDS-PAGE analysis</w:t>
      </w:r>
      <w:r w:rsidR="00EB3602">
        <w:rPr>
          <w:rFonts w:ascii="Times New Roman" w:hAnsi="Times New Roman" w:cs="Times New Roman" w:hint="eastAsia"/>
          <w:sz w:val="22"/>
        </w:rPr>
        <w:t xml:space="preserve"> (Supplementary Figure 2A)</w:t>
      </w:r>
      <w:r w:rsidR="0040391D" w:rsidRPr="0040391D">
        <w:rPr>
          <w:rFonts w:ascii="Times New Roman" w:hAnsi="Times New Roman" w:cs="Times New Roman"/>
          <w:sz w:val="22"/>
        </w:rPr>
        <w:t>,</w:t>
      </w:r>
      <w:r w:rsidR="0028666D">
        <w:rPr>
          <w:rFonts w:ascii="Times New Roman" w:hAnsi="Times New Roman" w:cs="Times New Roman" w:hint="eastAsia"/>
          <w:sz w:val="22"/>
        </w:rPr>
        <w:t xml:space="preserve"> </w:t>
      </w:r>
      <w:r w:rsidR="0040391D" w:rsidRPr="0040391D">
        <w:rPr>
          <w:rFonts w:ascii="Times New Roman" w:hAnsi="Times New Roman" w:cs="Times New Roman"/>
          <w:sz w:val="22"/>
        </w:rPr>
        <w:t>undiluted protein extra</w:t>
      </w:r>
      <w:r w:rsidR="00A1004F">
        <w:rPr>
          <w:rFonts w:ascii="Times New Roman" w:hAnsi="Times New Roman" w:cs="Times New Roman" w:hint="eastAsia"/>
          <w:sz w:val="22"/>
        </w:rPr>
        <w:t>c</w:t>
      </w:r>
      <w:r w:rsidR="0040391D" w:rsidRPr="0040391D">
        <w:rPr>
          <w:rFonts w:ascii="Times New Roman" w:hAnsi="Times New Roman" w:cs="Times New Roman"/>
          <w:sz w:val="22"/>
        </w:rPr>
        <w:t>tion solution</w:t>
      </w:r>
      <w:r w:rsidR="0028666D">
        <w:rPr>
          <w:rFonts w:ascii="Times New Roman" w:hAnsi="Times New Roman" w:cs="Times New Roman" w:hint="eastAsia"/>
          <w:sz w:val="22"/>
        </w:rPr>
        <w:t>s</w:t>
      </w:r>
      <w:r w:rsidR="0040391D" w:rsidRPr="0040391D">
        <w:rPr>
          <w:rFonts w:ascii="Times New Roman" w:hAnsi="Times New Roman" w:cs="Times New Roman"/>
          <w:sz w:val="22"/>
        </w:rPr>
        <w:t xml:space="preserve"> w</w:t>
      </w:r>
      <w:r w:rsidR="0028666D">
        <w:rPr>
          <w:rFonts w:ascii="Times New Roman" w:hAnsi="Times New Roman" w:cs="Times New Roman" w:hint="eastAsia"/>
          <w:sz w:val="22"/>
        </w:rPr>
        <w:t>ere</w:t>
      </w:r>
      <w:r w:rsidR="0040391D" w:rsidRPr="0040391D">
        <w:rPr>
          <w:rFonts w:ascii="Times New Roman" w:hAnsi="Times New Roman" w:cs="Times New Roman"/>
          <w:sz w:val="22"/>
        </w:rPr>
        <w:t xml:space="preserve"> load</w:t>
      </w:r>
      <w:r w:rsidR="00A1004F">
        <w:rPr>
          <w:rFonts w:ascii="Times New Roman" w:hAnsi="Times New Roman" w:cs="Times New Roman" w:hint="eastAsia"/>
          <w:sz w:val="22"/>
        </w:rPr>
        <w:t>ed</w:t>
      </w:r>
      <w:r w:rsidR="0028666D">
        <w:rPr>
          <w:rFonts w:ascii="Times New Roman" w:hAnsi="Times New Roman" w:cs="Times New Roman" w:hint="eastAsia"/>
          <w:sz w:val="22"/>
        </w:rPr>
        <w:t xml:space="preserve"> and</w:t>
      </w:r>
      <w:r w:rsidR="0040391D" w:rsidRPr="0040391D">
        <w:rPr>
          <w:rFonts w:ascii="Times New Roman" w:hAnsi="Times New Roman" w:cs="Times New Roman"/>
          <w:sz w:val="22"/>
        </w:rPr>
        <w:t xml:space="preserve"> </w:t>
      </w:r>
      <w:r w:rsidR="0028666D">
        <w:rPr>
          <w:rFonts w:ascii="Times New Roman" w:hAnsi="Times New Roman" w:cs="Times New Roman" w:hint="eastAsia"/>
          <w:sz w:val="22"/>
        </w:rPr>
        <w:t>an</w:t>
      </w:r>
      <w:r w:rsidR="00A1004F">
        <w:rPr>
          <w:rFonts w:ascii="Times New Roman" w:hAnsi="Times New Roman" w:cs="Times New Roman" w:hint="eastAsia"/>
          <w:sz w:val="22"/>
        </w:rPr>
        <w:t>not</w:t>
      </w:r>
      <w:r w:rsidR="0028666D">
        <w:rPr>
          <w:rFonts w:ascii="Times New Roman" w:hAnsi="Times New Roman" w:cs="Times New Roman" w:hint="eastAsia"/>
          <w:sz w:val="22"/>
        </w:rPr>
        <w:t>at</w:t>
      </w:r>
      <w:r w:rsidR="00A1004F">
        <w:rPr>
          <w:rFonts w:ascii="Times New Roman" w:hAnsi="Times New Roman" w:cs="Times New Roman" w:hint="eastAsia"/>
          <w:sz w:val="22"/>
        </w:rPr>
        <w:t>ed as</w:t>
      </w:r>
      <w:r w:rsidR="0040391D" w:rsidRPr="0040391D">
        <w:rPr>
          <w:rFonts w:ascii="Times New Roman" w:hAnsi="Times New Roman" w:cs="Times New Roman"/>
          <w:sz w:val="22"/>
        </w:rPr>
        <w:t xml:space="preserve"> 5</w:t>
      </w:r>
      <w:r w:rsidR="0040391D" w:rsidRPr="0040391D">
        <w:rPr>
          <w:rFonts w:ascii="Times New Roman" w:eastAsia="等线" w:hAnsi="Times New Roman" w:cs="Times New Roman"/>
          <w:sz w:val="22"/>
        </w:rPr>
        <w:t>× (</w:t>
      </w:r>
      <w:r w:rsidR="0040391D" w:rsidRPr="0040391D">
        <w:rPr>
          <w:rFonts w:ascii="Times New Roman" w:hAnsi="Times New Roman" w:cs="Times New Roman"/>
          <w:sz w:val="22"/>
        </w:rPr>
        <w:t>R1, R2</w:t>
      </w:r>
      <w:r w:rsidR="0040391D" w:rsidRPr="0040391D">
        <w:rPr>
          <w:rFonts w:ascii="Times New Roman" w:eastAsia="等线" w:hAnsi="Times New Roman" w:cs="Times New Roman"/>
          <w:sz w:val="22"/>
        </w:rPr>
        <w:t>) and 10×</w:t>
      </w:r>
      <w:r w:rsidR="0040391D" w:rsidRPr="0040391D">
        <w:rPr>
          <w:rFonts w:ascii="Times New Roman" w:hAnsi="Times New Roman" w:cs="Times New Roman"/>
          <w:sz w:val="22"/>
        </w:rPr>
        <w:t xml:space="preserve"> (R3)</w:t>
      </w:r>
      <w:r w:rsidR="0028666D">
        <w:rPr>
          <w:rFonts w:ascii="Times New Roman" w:hAnsi="Times New Roman" w:cs="Times New Roman" w:hint="eastAsia"/>
          <w:sz w:val="22"/>
        </w:rPr>
        <w:t xml:space="preserve"> loading amounts</w:t>
      </w:r>
      <w:r w:rsidR="0040391D">
        <w:rPr>
          <w:rFonts w:ascii="Times New Roman" w:hAnsi="Times New Roman" w:cs="Times New Roman" w:hint="eastAsia"/>
          <w:sz w:val="22"/>
        </w:rPr>
        <w:t>.</w:t>
      </w:r>
      <w:r w:rsidR="0028666D">
        <w:rPr>
          <w:rFonts w:ascii="Times New Roman" w:hAnsi="Times New Roman" w:cs="Times New Roman" w:hint="eastAsia"/>
          <w:sz w:val="22"/>
        </w:rPr>
        <w:t xml:space="preserve"> Additionally, t</w:t>
      </w:r>
      <w:r w:rsidR="0040391D">
        <w:rPr>
          <w:rFonts w:ascii="Times New Roman" w:hAnsi="Times New Roman" w:cs="Times New Roman" w:hint="eastAsia"/>
          <w:sz w:val="22"/>
        </w:rPr>
        <w:t>wo fold colume</w:t>
      </w:r>
      <w:r w:rsidR="00A1004F">
        <w:rPr>
          <w:rFonts w:ascii="Times New Roman" w:hAnsi="Times New Roman" w:cs="Times New Roman" w:hint="eastAsia"/>
          <w:sz w:val="22"/>
        </w:rPr>
        <w:t xml:space="preserve"> solution</w:t>
      </w:r>
      <w:r w:rsidR="0028666D">
        <w:rPr>
          <w:rFonts w:ascii="Times New Roman" w:hAnsi="Times New Roman" w:cs="Times New Roman" w:hint="eastAsia"/>
          <w:sz w:val="22"/>
        </w:rPr>
        <w:t>s</w:t>
      </w:r>
      <w:r w:rsidR="0040391D">
        <w:rPr>
          <w:rFonts w:ascii="Times New Roman" w:hAnsi="Times New Roman" w:cs="Times New Roman" w:hint="eastAsia"/>
          <w:sz w:val="22"/>
        </w:rPr>
        <w:t xml:space="preserve"> w</w:t>
      </w:r>
      <w:r w:rsidR="0028666D">
        <w:rPr>
          <w:rFonts w:ascii="Times New Roman" w:hAnsi="Times New Roman" w:cs="Times New Roman" w:hint="eastAsia"/>
          <w:sz w:val="22"/>
        </w:rPr>
        <w:t>ere</w:t>
      </w:r>
      <w:r w:rsidR="0040391D">
        <w:rPr>
          <w:rFonts w:ascii="Times New Roman" w:hAnsi="Times New Roman" w:cs="Times New Roman" w:hint="eastAsia"/>
          <w:sz w:val="22"/>
        </w:rPr>
        <w:t xml:space="preserve"> load</w:t>
      </w:r>
      <w:r w:rsidR="00A1004F">
        <w:rPr>
          <w:rFonts w:ascii="Times New Roman" w:hAnsi="Times New Roman" w:cs="Times New Roman" w:hint="eastAsia"/>
          <w:sz w:val="22"/>
        </w:rPr>
        <w:t>ed</w:t>
      </w:r>
      <w:r w:rsidR="0040391D">
        <w:rPr>
          <w:rFonts w:ascii="Times New Roman" w:hAnsi="Times New Roman" w:cs="Times New Roman" w:hint="eastAsia"/>
          <w:sz w:val="22"/>
        </w:rPr>
        <w:t xml:space="preserve">, </w:t>
      </w:r>
      <w:r w:rsidR="0028666D">
        <w:rPr>
          <w:rFonts w:ascii="Times New Roman" w:hAnsi="Times New Roman" w:cs="Times New Roman" w:hint="eastAsia"/>
          <w:sz w:val="22"/>
        </w:rPr>
        <w:t>yield</w:t>
      </w:r>
      <w:r w:rsidR="0040391D">
        <w:rPr>
          <w:rFonts w:ascii="Times New Roman" w:hAnsi="Times New Roman" w:cs="Times New Roman" w:hint="eastAsia"/>
          <w:sz w:val="22"/>
        </w:rPr>
        <w:t>ing 10</w:t>
      </w:r>
      <w:r w:rsidR="0040391D" w:rsidRPr="0040391D">
        <w:rPr>
          <w:rFonts w:ascii="Times New Roman" w:eastAsia="等线" w:hAnsi="Times New Roman" w:cs="Times New Roman"/>
          <w:sz w:val="22"/>
        </w:rPr>
        <w:t>× (</w:t>
      </w:r>
      <w:r w:rsidR="0040391D" w:rsidRPr="0040391D">
        <w:rPr>
          <w:rFonts w:ascii="Times New Roman" w:hAnsi="Times New Roman" w:cs="Times New Roman"/>
          <w:sz w:val="22"/>
        </w:rPr>
        <w:t>R1, R2</w:t>
      </w:r>
      <w:r w:rsidR="0040391D" w:rsidRPr="0040391D">
        <w:rPr>
          <w:rFonts w:ascii="Times New Roman" w:eastAsia="等线" w:hAnsi="Times New Roman" w:cs="Times New Roman"/>
          <w:sz w:val="22"/>
        </w:rPr>
        <w:t xml:space="preserve">) and </w:t>
      </w:r>
      <w:r w:rsidR="0040391D">
        <w:rPr>
          <w:rFonts w:ascii="Times New Roman" w:eastAsia="等线" w:hAnsi="Times New Roman" w:cs="Times New Roman" w:hint="eastAsia"/>
          <w:sz w:val="22"/>
        </w:rPr>
        <w:t>2</w:t>
      </w:r>
      <w:r w:rsidR="0040391D" w:rsidRPr="0040391D">
        <w:rPr>
          <w:rFonts w:ascii="Times New Roman" w:eastAsia="等线" w:hAnsi="Times New Roman" w:cs="Times New Roman"/>
          <w:sz w:val="22"/>
        </w:rPr>
        <w:t>0×</w:t>
      </w:r>
      <w:r w:rsidR="0040391D" w:rsidRPr="0040391D">
        <w:rPr>
          <w:rFonts w:ascii="Times New Roman" w:hAnsi="Times New Roman" w:cs="Times New Roman"/>
          <w:sz w:val="22"/>
        </w:rPr>
        <w:t xml:space="preserve"> (R3)</w:t>
      </w:r>
      <w:r w:rsidR="00A1004F">
        <w:rPr>
          <w:rFonts w:ascii="Times New Roman" w:hAnsi="Times New Roman" w:cs="Times New Roman" w:hint="eastAsia"/>
          <w:sz w:val="22"/>
        </w:rPr>
        <w:t xml:space="preserve"> loading amounts</w:t>
      </w:r>
      <w:r w:rsidR="0040391D">
        <w:rPr>
          <w:rFonts w:ascii="Times New Roman" w:hAnsi="Times New Roman" w:cs="Times New Roman" w:hint="eastAsia"/>
          <w:sz w:val="22"/>
        </w:rPr>
        <w:t xml:space="preserve">. </w:t>
      </w:r>
      <w:r w:rsidR="0028666D">
        <w:rPr>
          <w:rFonts w:ascii="Times New Roman" w:hAnsi="Times New Roman" w:cs="Times New Roman" w:hint="eastAsia"/>
          <w:sz w:val="22"/>
        </w:rPr>
        <w:t>Based on the standard bovine serum albumin</w:t>
      </w:r>
      <w:r w:rsidR="0040391D">
        <w:rPr>
          <w:rFonts w:ascii="Times New Roman" w:hAnsi="Times New Roman" w:cs="Times New Roman" w:hint="eastAsia"/>
          <w:sz w:val="22"/>
        </w:rPr>
        <w:t xml:space="preserve"> </w:t>
      </w:r>
      <w:r w:rsidR="0028666D">
        <w:rPr>
          <w:rFonts w:ascii="Times New Roman" w:hAnsi="Times New Roman" w:cs="Times New Roman" w:hint="eastAsia"/>
          <w:sz w:val="22"/>
        </w:rPr>
        <w:t>(</w:t>
      </w:r>
      <w:r w:rsidR="0040391D">
        <w:rPr>
          <w:rFonts w:ascii="Times New Roman" w:hAnsi="Times New Roman" w:cs="Times New Roman" w:hint="eastAsia"/>
          <w:sz w:val="22"/>
        </w:rPr>
        <w:t>BSA</w:t>
      </w:r>
      <w:r w:rsidR="0028666D">
        <w:rPr>
          <w:rFonts w:ascii="Times New Roman" w:hAnsi="Times New Roman" w:cs="Times New Roman" w:hint="eastAsia"/>
          <w:sz w:val="22"/>
        </w:rPr>
        <w:t>)</w:t>
      </w:r>
      <w:r w:rsidR="0040391D">
        <w:rPr>
          <w:rFonts w:ascii="Times New Roman" w:hAnsi="Times New Roman" w:cs="Times New Roman" w:hint="eastAsia"/>
          <w:sz w:val="22"/>
        </w:rPr>
        <w:t>,</w:t>
      </w:r>
      <w:r w:rsidR="0028666D" w:rsidRPr="0028666D">
        <w:rPr>
          <w:rFonts w:ascii="Times New Roman" w:hAnsi="Times New Roman" w:cs="Times New Roman" w:hint="eastAsia"/>
          <w:sz w:val="22"/>
        </w:rPr>
        <w:t xml:space="preserve"> </w:t>
      </w:r>
      <w:r w:rsidR="0028666D">
        <w:rPr>
          <w:rFonts w:ascii="Times New Roman" w:hAnsi="Times New Roman" w:cs="Times New Roman" w:hint="eastAsia"/>
          <w:sz w:val="22"/>
        </w:rPr>
        <w:t>the estimated RLuc protein levels were approximately 75 ng for both</w:t>
      </w:r>
      <w:r w:rsidR="0040391D">
        <w:rPr>
          <w:rFonts w:ascii="Times New Roman" w:hAnsi="Times New Roman" w:cs="Times New Roman" w:hint="eastAsia"/>
          <w:sz w:val="22"/>
        </w:rPr>
        <w:t xml:space="preserve"> R1 (10</w:t>
      </w:r>
      <w:r w:rsidR="0040391D" w:rsidRPr="0040391D">
        <w:rPr>
          <w:rFonts w:ascii="Times New Roman" w:eastAsia="等线" w:hAnsi="Times New Roman" w:cs="Times New Roman"/>
          <w:sz w:val="22"/>
        </w:rPr>
        <w:t>×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) </w:t>
      </w:r>
      <w:r w:rsidR="0028666D">
        <w:rPr>
          <w:rFonts w:ascii="Times New Roman" w:eastAsia="等线" w:hAnsi="Times New Roman" w:cs="Times New Roman" w:hint="eastAsia"/>
          <w:sz w:val="22"/>
        </w:rPr>
        <w:t>and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 </w:t>
      </w:r>
      <w:r w:rsidR="0040391D">
        <w:rPr>
          <w:rFonts w:ascii="Times New Roman" w:hAnsi="Times New Roman" w:cs="Times New Roman" w:hint="eastAsia"/>
          <w:sz w:val="22"/>
        </w:rPr>
        <w:t>R2 (10</w:t>
      </w:r>
      <w:r w:rsidR="0040391D" w:rsidRPr="0040391D">
        <w:rPr>
          <w:rFonts w:ascii="Times New Roman" w:eastAsia="等线" w:hAnsi="Times New Roman" w:cs="Times New Roman"/>
          <w:sz w:val="22"/>
        </w:rPr>
        <w:t>×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), and </w:t>
      </w:r>
      <w:r w:rsidR="0028666D">
        <w:rPr>
          <w:rFonts w:ascii="Times New Roman" w:eastAsia="等线" w:hAnsi="Times New Roman" w:cs="Times New Roman" w:hint="eastAsia"/>
          <w:sz w:val="22"/>
        </w:rPr>
        <w:t>150 ng</w:t>
      </w:r>
      <w:r w:rsidR="0028666D">
        <w:rPr>
          <w:rFonts w:ascii="Times New Roman" w:hAnsi="Times New Roman" w:cs="Times New Roman" w:hint="eastAsia"/>
          <w:sz w:val="22"/>
        </w:rPr>
        <w:t xml:space="preserve"> for </w:t>
      </w:r>
      <w:r w:rsidR="0040391D">
        <w:rPr>
          <w:rFonts w:ascii="Times New Roman" w:hAnsi="Times New Roman" w:cs="Times New Roman" w:hint="eastAsia"/>
          <w:sz w:val="22"/>
        </w:rPr>
        <w:t>R3 (</w:t>
      </w:r>
      <w:r w:rsidR="0028666D">
        <w:rPr>
          <w:rFonts w:ascii="Times New Roman" w:hAnsi="Times New Roman" w:cs="Times New Roman" w:hint="eastAsia"/>
          <w:sz w:val="22"/>
        </w:rPr>
        <w:t>2</w:t>
      </w:r>
      <w:r w:rsidR="0040391D">
        <w:rPr>
          <w:rFonts w:ascii="Times New Roman" w:hAnsi="Times New Roman" w:cs="Times New Roman" w:hint="eastAsia"/>
          <w:sz w:val="22"/>
        </w:rPr>
        <w:t>0</w:t>
      </w:r>
      <w:r w:rsidR="0040391D" w:rsidRPr="0040391D">
        <w:rPr>
          <w:rFonts w:ascii="Times New Roman" w:eastAsia="等线" w:hAnsi="Times New Roman" w:cs="Times New Roman"/>
          <w:sz w:val="22"/>
        </w:rPr>
        <w:t>×</w:t>
      </w:r>
      <w:r w:rsidR="0040391D">
        <w:rPr>
          <w:rFonts w:ascii="Times New Roman" w:eastAsia="等线" w:hAnsi="Times New Roman" w:cs="Times New Roman" w:hint="eastAsia"/>
          <w:sz w:val="22"/>
        </w:rPr>
        <w:t>). The molecular weight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of RLuc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 </w:t>
      </w:r>
      <w:r w:rsidR="00381229">
        <w:rPr>
          <w:rFonts w:ascii="Times New Roman" w:eastAsia="等线" w:hAnsi="Times New Roman" w:cs="Times New Roman" w:hint="eastAsia"/>
          <w:sz w:val="22"/>
        </w:rPr>
        <w:t>i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s </w:t>
      </w:r>
      <w:r w:rsidR="00A1004F">
        <w:rPr>
          <w:rFonts w:ascii="Times New Roman" w:eastAsia="等线" w:hAnsi="Times New Roman" w:cs="Times New Roman" w:hint="eastAsia"/>
          <w:sz w:val="22"/>
        </w:rPr>
        <w:t>approximately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 36 kDa.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</w:t>
      </w:r>
      <w:r w:rsidR="0028666D">
        <w:rPr>
          <w:rFonts w:ascii="Times New Roman" w:eastAsia="等线" w:hAnsi="Times New Roman" w:cs="Times New Roman" w:hint="eastAsia"/>
          <w:sz w:val="22"/>
        </w:rPr>
        <w:t>Using these parameters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, the concentration </w:t>
      </w:r>
      <w:r w:rsidR="0028666D">
        <w:rPr>
          <w:rFonts w:ascii="Times New Roman" w:eastAsia="等线" w:hAnsi="Times New Roman" w:cs="Times New Roman" w:hint="eastAsia"/>
          <w:sz w:val="22"/>
        </w:rPr>
        <w:t>(</w:t>
      </w:r>
      <w:r w:rsidR="00A1004F"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 w:rsidR="00A1004F" w:rsidRPr="0028666D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R</w:t>
      </w:r>
      <w:r w:rsidR="0028666D" w:rsidRPr="0028666D">
        <w:rPr>
          <w:rFonts w:ascii="Times New Roman" w:eastAsia="等线" w:hAnsi="Times New Roman" w:cs="Times New Roman" w:hint="eastAsia"/>
          <w:sz w:val="22"/>
        </w:rPr>
        <w:t>)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of </w:t>
      </w:r>
      <w:r w:rsidR="0028666D">
        <w:rPr>
          <w:rFonts w:ascii="Times New Roman" w:eastAsia="等线" w:hAnsi="Times New Roman" w:cs="Times New Roman" w:hint="eastAsia"/>
          <w:sz w:val="22"/>
        </w:rPr>
        <w:t xml:space="preserve">the </w:t>
      </w:r>
      <w:r w:rsidR="00A1004F">
        <w:rPr>
          <w:rFonts w:ascii="Times New Roman" w:eastAsia="等线" w:hAnsi="Times New Roman" w:cs="Times New Roman" w:hint="eastAsia"/>
          <w:sz w:val="22"/>
        </w:rPr>
        <w:t>undiluted RLuc protein solution</w:t>
      </w:r>
      <w:r w:rsidR="0028666D">
        <w:rPr>
          <w:rFonts w:ascii="Times New Roman" w:eastAsia="等线" w:hAnsi="Times New Roman" w:cs="Times New Roman" w:hint="eastAsia"/>
          <w:sz w:val="22"/>
        </w:rPr>
        <w:t xml:space="preserve"> (R1)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was caculated </w:t>
      </w:r>
      <w:r w:rsidR="0028666D">
        <w:rPr>
          <w:rFonts w:ascii="Times New Roman" w:eastAsia="等线" w:hAnsi="Times New Roman" w:cs="Times New Roman" w:hint="eastAsia"/>
          <w:sz w:val="22"/>
        </w:rPr>
        <w:t>via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the</w:t>
      </w:r>
      <w:r w:rsidR="0028666D">
        <w:rPr>
          <w:rFonts w:ascii="Times New Roman" w:eastAsia="等线" w:hAnsi="Times New Roman" w:cs="Times New Roman" w:hint="eastAsia"/>
          <w:sz w:val="22"/>
        </w:rPr>
        <w:t xml:space="preserve"> following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equation: </w:t>
      </w:r>
    </w:p>
    <w:p w14:paraId="655467F1" w14:textId="75815FC5" w:rsidR="0028666D" w:rsidRDefault="00A1004F" w:rsidP="0028666D">
      <w:pPr>
        <w:ind w:firstLineChars="200" w:firstLine="440"/>
        <w:jc w:val="center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>1</w:t>
      </w:r>
      <w:r w:rsidR="002D2801">
        <w:rPr>
          <w:rFonts w:ascii="Times New Roman" w:eastAsia="等线" w:hAnsi="Times New Roman" w:cs="Times New Roman" w:hint="eastAsia"/>
          <w:sz w:val="22"/>
        </w:rPr>
        <w:t>2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>-6</w:t>
      </w:r>
      <w:r>
        <w:rPr>
          <w:rFonts w:ascii="Times New Roman" w:eastAsia="等线" w:hAnsi="Times New Roman" w:cs="Times New Roman" w:hint="eastAsia"/>
          <w:sz w:val="22"/>
        </w:rPr>
        <w:t xml:space="preserve"> L </w:t>
      </w:r>
      <w:r w:rsidRPr="0040391D">
        <w:rPr>
          <w:rFonts w:ascii="Times New Roman" w:eastAsia="等线" w:hAnsi="Times New Roman" w:cs="Times New Roman"/>
          <w:sz w:val="22"/>
        </w:rPr>
        <w:t>×</w:t>
      </w:r>
      <w:r w:rsidR="0040391D">
        <w:rPr>
          <w:rFonts w:ascii="Times New Roman" w:eastAsia="等线" w:hAnsi="Times New Roman" w:cs="Times New Roman" w:hint="eastAsia"/>
          <w:sz w:val="22"/>
        </w:rPr>
        <w:t xml:space="preserve"> </w:t>
      </w:r>
      <w:r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 w:rsidRPr="0028666D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R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 w:rsidR="0028666D">
        <w:rPr>
          <w:rFonts w:ascii="Times New Roman" w:eastAsia="等线" w:hAnsi="Times New Roman" w:cs="Times New Roman" w:hint="eastAsia"/>
          <w:sz w:val="22"/>
        </w:rPr>
        <w:t>mol/L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36,000 </w:t>
      </w:r>
      <w:r w:rsidR="0028666D">
        <w:rPr>
          <w:rFonts w:ascii="Times New Roman" w:eastAsia="等线" w:hAnsi="Times New Roman" w:cs="Times New Roman" w:hint="eastAsia"/>
          <w:sz w:val="22"/>
        </w:rPr>
        <w:t>g/mol</w:t>
      </w:r>
      <w:r>
        <w:rPr>
          <w:rFonts w:ascii="Times New Roman" w:eastAsia="等线" w:hAnsi="Times New Roman" w:cs="Times New Roman" w:hint="eastAsia"/>
          <w:sz w:val="22"/>
        </w:rPr>
        <w:t xml:space="preserve"> = 75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>-9</w:t>
      </w:r>
      <w:r w:rsidR="0028666D">
        <w:rPr>
          <w:rFonts w:ascii="Times New Roman" w:eastAsia="等线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eastAsia="等线" w:hAnsi="Times New Roman" w:cs="Times New Roman" w:hint="eastAsia"/>
          <w:sz w:val="22"/>
        </w:rPr>
        <w:t>g</w:t>
      </w:r>
    </w:p>
    <w:p w14:paraId="15A554ED" w14:textId="58F7DDF9" w:rsidR="00483037" w:rsidRDefault="0028666D" w:rsidP="00483037">
      <w:pPr>
        <w:ind w:firstLineChars="200" w:firstLine="440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 xml:space="preserve">The derived </w:t>
      </w:r>
      <w:r w:rsidR="00A1004F"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 w:rsidR="00A1004F" w:rsidRPr="0028666D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 xml:space="preserve">R </w:t>
      </w:r>
      <w:r>
        <w:rPr>
          <w:rFonts w:ascii="Times New Roman" w:eastAsia="等线" w:hAnsi="Times New Roman" w:cs="Times New Roman" w:hint="eastAsia"/>
          <w:sz w:val="22"/>
        </w:rPr>
        <w:t>value of R1 solution was</w:t>
      </w:r>
      <w:r w:rsidR="00A1004F">
        <w:rPr>
          <w:rFonts w:ascii="Times New Roman" w:eastAsia="等线" w:hAnsi="Times New Roman" w:cs="Times New Roman" w:hint="eastAsia"/>
          <w:sz w:val="22"/>
        </w:rPr>
        <w:t xml:space="preserve"> 170 nM.</w:t>
      </w:r>
      <w:r>
        <w:rPr>
          <w:rFonts w:ascii="Times New Roman" w:eastAsia="等线" w:hAnsi="Times New Roman" w:cs="Times New Roman" w:hint="eastAsia"/>
          <w:sz w:val="22"/>
        </w:rPr>
        <w:t xml:space="preserve"> So the </w:t>
      </w:r>
      <w:r w:rsidRPr="0040391D">
        <w:rPr>
          <w:rFonts w:ascii="Times New Roman" w:hAnsi="Times New Roman" w:cs="Times New Roman"/>
          <w:sz w:val="22"/>
        </w:rPr>
        <w:t>100% relative protein concentration</w:t>
      </w:r>
      <w:r>
        <w:rPr>
          <w:rFonts w:ascii="Times New Roman" w:hAnsi="Times New Roman" w:cs="Times New Roman" w:hint="eastAsia"/>
          <w:sz w:val="22"/>
        </w:rPr>
        <w:t xml:space="preserve"> of RLuc</w:t>
      </w:r>
      <w:r w:rsidRPr="0040391D">
        <w:rPr>
          <w:rFonts w:ascii="Times New Roman" w:hAnsi="Times New Roman" w:cs="Times New Roman"/>
          <w:sz w:val="22"/>
        </w:rPr>
        <w:t xml:space="preserve"> in Fig</w:t>
      </w:r>
      <w:r w:rsidR="00DE37FC">
        <w:rPr>
          <w:rFonts w:ascii="Times New Roman" w:hAnsi="Times New Roman" w:cs="Times New Roman" w:hint="eastAsia"/>
          <w:sz w:val="22"/>
        </w:rPr>
        <w:t>ure</w:t>
      </w:r>
      <w:r w:rsidRPr="0040391D">
        <w:rPr>
          <w:rFonts w:ascii="Times New Roman" w:hAnsi="Times New Roman" w:cs="Times New Roman"/>
          <w:sz w:val="22"/>
        </w:rPr>
        <w:t xml:space="preserve"> 2A</w:t>
      </w:r>
      <w:r>
        <w:rPr>
          <w:rFonts w:ascii="Times New Roman" w:hAnsi="Times New Roman" w:cs="Times New Roman" w:hint="eastAsia"/>
          <w:sz w:val="22"/>
        </w:rPr>
        <w:t xml:space="preserve"> was approximately </w:t>
      </w:r>
      <w:r w:rsidR="00DE37FC">
        <w:rPr>
          <w:rFonts w:ascii="Times New Roman" w:hAnsi="Times New Roman" w:cs="Times New Roman" w:hint="eastAsia"/>
          <w:sz w:val="22"/>
        </w:rPr>
        <w:t>17</w:t>
      </w:r>
      <w:r>
        <w:rPr>
          <w:rFonts w:ascii="Times New Roman" w:hAnsi="Times New Roman" w:cs="Times New Roman" w:hint="eastAsia"/>
          <w:sz w:val="22"/>
        </w:rPr>
        <w:t xml:space="preserve"> nM.</w:t>
      </w:r>
    </w:p>
    <w:p w14:paraId="4535E721" w14:textId="4D602790" w:rsidR="0028666D" w:rsidRDefault="0028666D" w:rsidP="00483037">
      <w:pPr>
        <w:ind w:firstLineChars="200" w:firstLine="440"/>
        <w:rPr>
          <w:rFonts w:ascii="Times New Roman" w:eastAsia="等线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NanoLuc: </w:t>
      </w:r>
      <w:r w:rsidR="002D2801" w:rsidRPr="0040391D">
        <w:rPr>
          <w:rFonts w:ascii="Times New Roman" w:hAnsi="Times New Roman" w:cs="Times New Roman"/>
          <w:sz w:val="22"/>
        </w:rPr>
        <w:t>The protein extra</w:t>
      </w:r>
      <w:r w:rsidR="002D2801">
        <w:rPr>
          <w:rFonts w:ascii="Times New Roman" w:hAnsi="Times New Roman" w:cs="Times New Roman" w:hint="eastAsia"/>
          <w:sz w:val="22"/>
        </w:rPr>
        <w:t>c</w:t>
      </w:r>
      <w:r w:rsidR="002D2801" w:rsidRPr="0040391D">
        <w:rPr>
          <w:rFonts w:ascii="Times New Roman" w:hAnsi="Times New Roman" w:cs="Times New Roman"/>
          <w:sz w:val="22"/>
        </w:rPr>
        <w:t>tion solution</w:t>
      </w:r>
      <w:r w:rsidR="002D2801">
        <w:rPr>
          <w:rFonts w:ascii="Times New Roman" w:hAnsi="Times New Roman" w:cs="Times New Roman" w:hint="eastAsia"/>
          <w:sz w:val="22"/>
        </w:rPr>
        <w:t>s</w:t>
      </w:r>
      <w:r w:rsidR="002D2801" w:rsidRPr="0040391D">
        <w:rPr>
          <w:rFonts w:ascii="Times New Roman" w:hAnsi="Times New Roman" w:cs="Times New Roman"/>
          <w:sz w:val="22"/>
        </w:rPr>
        <w:t xml:space="preserve"> containing </w:t>
      </w:r>
      <w:r w:rsidR="002D2801">
        <w:rPr>
          <w:rFonts w:ascii="Times New Roman" w:hAnsi="Times New Roman" w:cs="Times New Roman" w:hint="eastAsia"/>
          <w:sz w:val="22"/>
        </w:rPr>
        <w:t>Nano</w:t>
      </w:r>
      <w:r w:rsidR="002D2801" w:rsidRPr="0040391D">
        <w:rPr>
          <w:rFonts w:ascii="Times New Roman" w:hAnsi="Times New Roman" w:cs="Times New Roman"/>
          <w:sz w:val="22"/>
        </w:rPr>
        <w:t>Luc w</w:t>
      </w:r>
      <w:r w:rsidR="002D2801">
        <w:rPr>
          <w:rFonts w:ascii="Times New Roman" w:hAnsi="Times New Roman" w:cs="Times New Roman" w:hint="eastAsia"/>
          <w:sz w:val="22"/>
        </w:rPr>
        <w:t>ere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subjected to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2000</w:t>
      </w:r>
      <w:r w:rsidR="002D2801" w:rsidRPr="0040391D">
        <w:rPr>
          <w:rFonts w:ascii="Times New Roman" w:hAnsi="Times New Roman" w:cs="Times New Roman"/>
          <w:sz w:val="22"/>
        </w:rPr>
        <w:t>-fold (R1, R2</w:t>
      </w:r>
      <w:r w:rsidR="002D2801">
        <w:rPr>
          <w:rFonts w:ascii="Times New Roman" w:hAnsi="Times New Roman" w:cs="Times New Roman" w:hint="eastAsia"/>
          <w:sz w:val="22"/>
        </w:rPr>
        <w:t>, R3</w:t>
      </w:r>
      <w:r w:rsidR="002D2801" w:rsidRPr="0040391D">
        <w:rPr>
          <w:rFonts w:ascii="Times New Roman" w:hAnsi="Times New Roman" w:cs="Times New Roman"/>
          <w:sz w:val="22"/>
        </w:rPr>
        <w:t xml:space="preserve">) </w:t>
      </w:r>
      <w:r w:rsidR="002D2801">
        <w:rPr>
          <w:rFonts w:ascii="Times New Roman" w:hAnsi="Times New Roman" w:cs="Times New Roman" w:hint="eastAsia"/>
          <w:sz w:val="22"/>
        </w:rPr>
        <w:t>dilution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with the</w:t>
      </w:r>
      <w:r w:rsidR="002D2801" w:rsidRPr="0040391D">
        <w:rPr>
          <w:rFonts w:ascii="Times New Roman" w:hAnsi="Times New Roman" w:cs="Times New Roman"/>
          <w:sz w:val="22"/>
        </w:rPr>
        <w:t xml:space="preserve"> protein extra</w:t>
      </w:r>
      <w:r w:rsidR="002D2801">
        <w:rPr>
          <w:rFonts w:ascii="Times New Roman" w:hAnsi="Times New Roman" w:cs="Times New Roman" w:hint="eastAsia"/>
          <w:sz w:val="22"/>
        </w:rPr>
        <w:t>c</w:t>
      </w:r>
      <w:r w:rsidR="002D2801" w:rsidRPr="0040391D">
        <w:rPr>
          <w:rFonts w:ascii="Times New Roman" w:hAnsi="Times New Roman" w:cs="Times New Roman"/>
          <w:sz w:val="22"/>
        </w:rPr>
        <w:t>tion buffer. The diluted solution</w:t>
      </w:r>
      <w:r w:rsidR="002D2801">
        <w:rPr>
          <w:rFonts w:ascii="Times New Roman" w:hAnsi="Times New Roman" w:cs="Times New Roman" w:hint="eastAsia"/>
          <w:sz w:val="22"/>
        </w:rPr>
        <w:t>s</w:t>
      </w:r>
      <w:r w:rsidR="002D2801" w:rsidRPr="0040391D">
        <w:rPr>
          <w:rFonts w:ascii="Times New Roman" w:hAnsi="Times New Roman" w:cs="Times New Roman"/>
          <w:sz w:val="22"/>
        </w:rPr>
        <w:t xml:space="preserve"> showed RLU</w:t>
      </w:r>
      <w:r w:rsidR="002D2801">
        <w:rPr>
          <w:rFonts w:ascii="Times New Roman" w:hAnsi="Times New Roman" w:cs="Times New Roman" w:hint="eastAsia"/>
          <w:sz w:val="22"/>
        </w:rPr>
        <w:t xml:space="preserve"> value</w:t>
      </w:r>
      <w:r w:rsidR="00EB3602">
        <w:rPr>
          <w:rFonts w:ascii="Times New Roman" w:hAnsi="Times New Roman" w:cs="Times New Roman" w:hint="eastAsia"/>
          <w:sz w:val="22"/>
        </w:rPr>
        <w:t>s</w:t>
      </w:r>
      <w:r w:rsidR="002D2801">
        <w:rPr>
          <w:rFonts w:ascii="Times New Roman" w:hAnsi="Times New Roman" w:cs="Times New Roman" w:hint="eastAsia"/>
          <w:sz w:val="22"/>
        </w:rPr>
        <w:t xml:space="preserve"> of</w:t>
      </w:r>
      <w:r w:rsidR="002D2801" w:rsidRPr="0040391D">
        <w:rPr>
          <w:rFonts w:ascii="Times New Roman" w:hAnsi="Times New Roman" w:cs="Times New Roman"/>
          <w:sz w:val="22"/>
        </w:rPr>
        <w:t xml:space="preserve"> ~</w:t>
      </w:r>
      <w:r w:rsidR="002D2801">
        <w:rPr>
          <w:rFonts w:ascii="Times New Roman" w:hAnsi="Times New Roman" w:cs="Times New Roman" w:hint="eastAsia"/>
          <w:sz w:val="22"/>
        </w:rPr>
        <w:t>8,</w:t>
      </w:r>
      <w:r w:rsidR="002D2801" w:rsidRPr="0040391D">
        <w:rPr>
          <w:rFonts w:ascii="Times New Roman" w:hAnsi="Times New Roman" w:cs="Times New Roman"/>
          <w:sz w:val="22"/>
        </w:rPr>
        <w:t>000</w:t>
      </w:r>
      <w:r w:rsidR="002D2801">
        <w:rPr>
          <w:rFonts w:ascii="Times New Roman" w:hAnsi="Times New Roman" w:cs="Times New Roman" w:hint="eastAsia"/>
          <w:sz w:val="22"/>
        </w:rPr>
        <w:t>,</w:t>
      </w:r>
      <w:r w:rsidR="002D2801" w:rsidRPr="0040391D">
        <w:rPr>
          <w:rFonts w:ascii="Times New Roman" w:hAnsi="Times New Roman" w:cs="Times New Roman"/>
          <w:sz w:val="22"/>
        </w:rPr>
        <w:t>000</w:t>
      </w:r>
      <w:r w:rsidR="002D2801">
        <w:rPr>
          <w:rFonts w:ascii="Times New Roman" w:hAnsi="Times New Roman" w:cs="Times New Roman" w:hint="eastAsia"/>
          <w:sz w:val="22"/>
        </w:rPr>
        <w:t xml:space="preserve"> (</w:t>
      </w:r>
      <w:bookmarkStart w:id="1" w:name="_Hlk218350149"/>
      <w:r w:rsidR="002D2801">
        <w:rPr>
          <w:rFonts w:ascii="Times New Roman" w:hAnsi="Times New Roman" w:cs="Times New Roman" w:hint="eastAsia"/>
          <w:sz w:val="22"/>
        </w:rPr>
        <w:t>Supplementary Figure 2D</w:t>
      </w:r>
      <w:bookmarkEnd w:id="1"/>
      <w:r w:rsidR="002D2801">
        <w:rPr>
          <w:rFonts w:ascii="Times New Roman" w:hAnsi="Times New Roman" w:cs="Times New Roman" w:hint="eastAsia"/>
          <w:sz w:val="22"/>
        </w:rPr>
        <w:t>)</w:t>
      </w:r>
      <w:r w:rsidR="002D2801" w:rsidRPr="0040391D">
        <w:rPr>
          <w:rFonts w:ascii="Times New Roman" w:hAnsi="Times New Roman" w:cs="Times New Roman"/>
          <w:sz w:val="22"/>
        </w:rPr>
        <w:t xml:space="preserve">, which </w:t>
      </w:r>
      <w:r w:rsidR="002D2801">
        <w:rPr>
          <w:rFonts w:ascii="Times New Roman" w:hAnsi="Times New Roman" w:cs="Times New Roman" w:hint="eastAsia"/>
          <w:sz w:val="22"/>
        </w:rPr>
        <w:t>was defined as the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8</w:t>
      </w:r>
      <w:r w:rsidR="002D2801" w:rsidRPr="0040391D">
        <w:rPr>
          <w:rFonts w:ascii="Times New Roman" w:hAnsi="Times New Roman" w:cs="Times New Roman"/>
          <w:sz w:val="22"/>
        </w:rPr>
        <w:t>0% relative protein concentration in Fig</w:t>
      </w:r>
      <w:r w:rsidR="002D2801">
        <w:rPr>
          <w:rFonts w:ascii="Times New Roman" w:hAnsi="Times New Roman" w:cs="Times New Roman" w:hint="eastAsia"/>
          <w:sz w:val="22"/>
        </w:rPr>
        <w:t>ure</w:t>
      </w:r>
      <w:r w:rsidR="002D2801" w:rsidRPr="0040391D">
        <w:rPr>
          <w:rFonts w:ascii="Times New Roman" w:hAnsi="Times New Roman" w:cs="Times New Roman"/>
          <w:sz w:val="22"/>
        </w:rPr>
        <w:t xml:space="preserve"> 2</w:t>
      </w:r>
      <w:r w:rsidR="002D2801">
        <w:rPr>
          <w:rFonts w:ascii="Times New Roman" w:hAnsi="Times New Roman" w:cs="Times New Roman" w:hint="eastAsia"/>
          <w:sz w:val="22"/>
        </w:rPr>
        <w:t>D</w:t>
      </w:r>
      <w:r w:rsidR="002D2801" w:rsidRPr="0040391D">
        <w:rPr>
          <w:rFonts w:ascii="Times New Roman" w:hAnsi="Times New Roman" w:cs="Times New Roman"/>
          <w:sz w:val="22"/>
        </w:rPr>
        <w:t>.</w:t>
      </w:r>
      <w:r w:rsidR="002D2801">
        <w:rPr>
          <w:rFonts w:ascii="Times New Roman" w:hAnsi="Times New Roman" w:cs="Times New Roman" w:hint="eastAsia"/>
          <w:sz w:val="22"/>
        </w:rPr>
        <w:t xml:space="preserve"> For SDS-PAGE analysis</w:t>
      </w:r>
      <w:r w:rsidR="00EB3602">
        <w:rPr>
          <w:rFonts w:ascii="Times New Roman" w:hAnsi="Times New Roman" w:cs="Times New Roman" w:hint="eastAsia"/>
          <w:sz w:val="22"/>
        </w:rPr>
        <w:t xml:space="preserve"> (Supplementary Figure 2B)</w:t>
      </w:r>
      <w:r w:rsidR="002D2801" w:rsidRPr="0040391D">
        <w:rPr>
          <w:rFonts w:ascii="Times New Roman" w:hAnsi="Times New Roman" w:cs="Times New Roman"/>
          <w:sz w:val="22"/>
        </w:rPr>
        <w:t>,</w:t>
      </w:r>
      <w:r w:rsidR="002D2801">
        <w:rPr>
          <w:rFonts w:ascii="Times New Roman" w:hAnsi="Times New Roman" w:cs="Times New Roman" w:hint="eastAsia"/>
          <w:sz w:val="22"/>
        </w:rPr>
        <w:t xml:space="preserve"> </w:t>
      </w:r>
      <w:r w:rsidR="002D2801" w:rsidRPr="0040391D">
        <w:rPr>
          <w:rFonts w:ascii="Times New Roman" w:hAnsi="Times New Roman" w:cs="Times New Roman"/>
          <w:sz w:val="22"/>
        </w:rPr>
        <w:t>undiluted protein extra</w:t>
      </w:r>
      <w:r w:rsidR="002D2801">
        <w:rPr>
          <w:rFonts w:ascii="Times New Roman" w:hAnsi="Times New Roman" w:cs="Times New Roman" w:hint="eastAsia"/>
          <w:sz w:val="22"/>
        </w:rPr>
        <w:t>c</w:t>
      </w:r>
      <w:r w:rsidR="002D2801" w:rsidRPr="0040391D">
        <w:rPr>
          <w:rFonts w:ascii="Times New Roman" w:hAnsi="Times New Roman" w:cs="Times New Roman"/>
          <w:sz w:val="22"/>
        </w:rPr>
        <w:t>tion solution</w:t>
      </w:r>
      <w:r w:rsidR="002D2801">
        <w:rPr>
          <w:rFonts w:ascii="Times New Roman" w:hAnsi="Times New Roman" w:cs="Times New Roman" w:hint="eastAsia"/>
          <w:sz w:val="22"/>
        </w:rPr>
        <w:t>s</w:t>
      </w:r>
      <w:r w:rsidR="002D2801" w:rsidRPr="0040391D">
        <w:rPr>
          <w:rFonts w:ascii="Times New Roman" w:hAnsi="Times New Roman" w:cs="Times New Roman"/>
          <w:sz w:val="22"/>
        </w:rPr>
        <w:t xml:space="preserve"> w</w:t>
      </w:r>
      <w:r w:rsidR="002D2801">
        <w:rPr>
          <w:rFonts w:ascii="Times New Roman" w:hAnsi="Times New Roman" w:cs="Times New Roman" w:hint="eastAsia"/>
          <w:sz w:val="22"/>
        </w:rPr>
        <w:t>ere</w:t>
      </w:r>
      <w:r w:rsidR="002D2801" w:rsidRPr="0040391D">
        <w:rPr>
          <w:rFonts w:ascii="Times New Roman" w:hAnsi="Times New Roman" w:cs="Times New Roman"/>
          <w:sz w:val="22"/>
        </w:rPr>
        <w:t xml:space="preserve"> load</w:t>
      </w:r>
      <w:r w:rsidR="002D2801">
        <w:rPr>
          <w:rFonts w:ascii="Times New Roman" w:hAnsi="Times New Roman" w:cs="Times New Roman" w:hint="eastAsia"/>
          <w:sz w:val="22"/>
        </w:rPr>
        <w:t>ed and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annotated as</w:t>
      </w:r>
      <w:r w:rsidR="002D2801" w:rsidRPr="0040391D">
        <w:rPr>
          <w:rFonts w:ascii="Times New Roman" w:hAnsi="Times New Roman" w:cs="Times New Roman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2000</w:t>
      </w:r>
      <w:r w:rsidR="002D2801" w:rsidRPr="0040391D">
        <w:rPr>
          <w:rFonts w:ascii="Times New Roman" w:eastAsia="等线" w:hAnsi="Times New Roman" w:cs="Times New Roman"/>
          <w:sz w:val="22"/>
        </w:rPr>
        <w:t>×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 </w:t>
      </w:r>
      <w:r w:rsidR="002D2801" w:rsidRPr="0040391D">
        <w:rPr>
          <w:rFonts w:ascii="Times New Roman" w:eastAsia="等线" w:hAnsi="Times New Roman" w:cs="Times New Roman"/>
          <w:sz w:val="22"/>
        </w:rPr>
        <w:t xml:space="preserve">and </w:t>
      </w:r>
      <w:r w:rsidR="002D2801">
        <w:rPr>
          <w:rFonts w:ascii="Times New Roman" w:eastAsia="等线" w:hAnsi="Times New Roman" w:cs="Times New Roman" w:hint="eastAsia"/>
          <w:sz w:val="22"/>
        </w:rPr>
        <w:t>400</w:t>
      </w:r>
      <w:r w:rsidR="002D2801" w:rsidRPr="0040391D">
        <w:rPr>
          <w:rFonts w:ascii="Times New Roman" w:eastAsia="等线" w:hAnsi="Times New Roman" w:cs="Times New Roman"/>
          <w:sz w:val="22"/>
        </w:rPr>
        <w:t>0×</w:t>
      </w:r>
      <w:r w:rsidR="002D2801" w:rsidRPr="0040391D">
        <w:rPr>
          <w:rFonts w:ascii="Times New Roman" w:hAnsi="Times New Roman" w:cs="Times New Roman"/>
          <w:sz w:val="22"/>
        </w:rPr>
        <w:t xml:space="preserve"> (R3)</w:t>
      </w:r>
      <w:r w:rsidR="002D2801">
        <w:rPr>
          <w:rFonts w:ascii="Times New Roman" w:hAnsi="Times New Roman" w:cs="Times New Roman" w:hint="eastAsia"/>
          <w:sz w:val="22"/>
        </w:rPr>
        <w:t xml:space="preserve"> loading amounts. Based on the standard BSA,</w:t>
      </w:r>
      <w:r w:rsidR="002D2801" w:rsidRPr="0028666D">
        <w:rPr>
          <w:rFonts w:ascii="Times New Roman" w:hAnsi="Times New Roman" w:cs="Times New Roman" w:hint="eastAsia"/>
          <w:sz w:val="22"/>
        </w:rPr>
        <w:t xml:space="preserve"> </w:t>
      </w:r>
      <w:r w:rsidR="002D2801">
        <w:rPr>
          <w:rFonts w:ascii="Times New Roman" w:hAnsi="Times New Roman" w:cs="Times New Roman" w:hint="eastAsia"/>
          <w:sz w:val="22"/>
        </w:rPr>
        <w:t>the estimated NanoLuc protein levels were approximately 150 ng for R1 (4000</w:t>
      </w:r>
      <w:r w:rsidR="002D2801" w:rsidRPr="0040391D">
        <w:rPr>
          <w:rFonts w:ascii="Times New Roman" w:eastAsia="等线" w:hAnsi="Times New Roman" w:cs="Times New Roman"/>
          <w:sz w:val="22"/>
        </w:rPr>
        <w:t>×</w:t>
      </w:r>
      <w:r w:rsidR="002D2801">
        <w:rPr>
          <w:rFonts w:ascii="Times New Roman" w:eastAsia="等线" w:hAnsi="Times New Roman" w:cs="Times New Roman" w:hint="eastAsia"/>
          <w:sz w:val="22"/>
        </w:rPr>
        <w:t>)</w:t>
      </w:r>
      <w:r w:rsidR="002D2801">
        <w:rPr>
          <w:rFonts w:ascii="Times New Roman" w:hAnsi="Times New Roman" w:cs="Times New Roman" w:hint="eastAsia"/>
          <w:sz w:val="22"/>
        </w:rPr>
        <w:t>, and 200 ng for both R2 (4000</w:t>
      </w:r>
      <w:r w:rsidR="002D2801" w:rsidRPr="0040391D">
        <w:rPr>
          <w:rFonts w:ascii="Times New Roman" w:eastAsia="等线" w:hAnsi="Times New Roman" w:cs="Times New Roman"/>
          <w:sz w:val="22"/>
        </w:rPr>
        <w:t>×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) and </w:t>
      </w:r>
      <w:r w:rsidR="002D2801">
        <w:rPr>
          <w:rFonts w:ascii="Times New Roman" w:hAnsi="Times New Roman" w:cs="Times New Roman" w:hint="eastAsia"/>
          <w:sz w:val="22"/>
        </w:rPr>
        <w:t>R3 (4000</w:t>
      </w:r>
      <w:r w:rsidR="002D2801" w:rsidRPr="0040391D">
        <w:rPr>
          <w:rFonts w:ascii="Times New Roman" w:eastAsia="等线" w:hAnsi="Times New Roman" w:cs="Times New Roman"/>
          <w:sz w:val="22"/>
        </w:rPr>
        <w:t>×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). The molecular weight of </w:t>
      </w:r>
      <w:r w:rsidR="00EB3602">
        <w:rPr>
          <w:rFonts w:ascii="Times New Roman" w:eastAsia="等线" w:hAnsi="Times New Roman" w:cs="Times New Roman" w:hint="eastAsia"/>
          <w:sz w:val="22"/>
        </w:rPr>
        <w:t>Nano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Luc </w:t>
      </w:r>
      <w:r w:rsidR="00381229">
        <w:rPr>
          <w:rFonts w:ascii="Times New Roman" w:eastAsia="等线" w:hAnsi="Times New Roman" w:cs="Times New Roman" w:hint="eastAsia"/>
          <w:sz w:val="22"/>
        </w:rPr>
        <w:t>is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 approximately 19 kDa. Using these parameters, the concentration (</w:t>
      </w:r>
      <w:r w:rsidR="002D2801"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 w:rsidR="002D2801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N</w:t>
      </w:r>
      <w:r w:rsidR="002D2801" w:rsidRPr="0028666D">
        <w:rPr>
          <w:rFonts w:ascii="Times New Roman" w:eastAsia="等线" w:hAnsi="Times New Roman" w:cs="Times New Roman" w:hint="eastAsia"/>
          <w:sz w:val="22"/>
        </w:rPr>
        <w:t>)</w:t>
      </w:r>
      <w:r w:rsidR="002D2801">
        <w:rPr>
          <w:rFonts w:ascii="Times New Roman" w:eastAsia="等线" w:hAnsi="Times New Roman" w:cs="Times New Roman" w:hint="eastAsia"/>
          <w:sz w:val="22"/>
        </w:rPr>
        <w:t xml:space="preserve"> of the undiluted NanoLuc protein solution (R2) was caculated via the following equation:</w:t>
      </w:r>
    </w:p>
    <w:p w14:paraId="2300443A" w14:textId="6E7351EF" w:rsidR="002D2801" w:rsidRDefault="002D2801" w:rsidP="002D2801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 xml:space="preserve">12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>-6</w:t>
      </w:r>
      <w:r>
        <w:rPr>
          <w:rFonts w:ascii="Times New Roman" w:eastAsia="等线" w:hAnsi="Times New Roman" w:cs="Times New Roman" w:hint="eastAsia"/>
          <w:sz w:val="22"/>
        </w:rPr>
        <w:t xml:space="preserve"> L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N</w:t>
      </w:r>
      <w:r>
        <w:rPr>
          <w:rFonts w:ascii="Times New Roman" w:eastAsia="等线" w:hAnsi="Times New Roman" w:cs="Times New Roman" w:hint="eastAsia"/>
          <w:sz w:val="22"/>
        </w:rPr>
        <w:t xml:space="preserve"> mol/L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9,000 g/mol = 200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 xml:space="preserve">-9 </w:t>
      </w:r>
      <w:r>
        <w:rPr>
          <w:rFonts w:ascii="Times New Roman" w:eastAsia="等线" w:hAnsi="Times New Roman" w:cs="Times New Roman" w:hint="eastAsia"/>
          <w:sz w:val="22"/>
        </w:rPr>
        <w:t>g</w:t>
      </w:r>
    </w:p>
    <w:p w14:paraId="269095E3" w14:textId="5AE40981" w:rsidR="002D2801" w:rsidRDefault="002D2801" w:rsidP="002D2801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 xml:space="preserve">The derived </w:t>
      </w:r>
      <w:r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N</w:t>
      </w:r>
      <w:r w:rsidRPr="0028666D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 xml:space="preserve"> </w:t>
      </w:r>
      <w:r>
        <w:rPr>
          <w:rFonts w:ascii="Times New Roman" w:eastAsia="等线" w:hAnsi="Times New Roman" w:cs="Times New Roman" w:hint="eastAsia"/>
          <w:sz w:val="22"/>
        </w:rPr>
        <w:t xml:space="preserve">value of R2 solution was 880 nM. So </w:t>
      </w:r>
      <w:bookmarkStart w:id="2" w:name="_Hlk218350264"/>
      <w:r>
        <w:rPr>
          <w:rFonts w:ascii="Times New Roman" w:eastAsia="等线" w:hAnsi="Times New Roman" w:cs="Times New Roman" w:hint="eastAsia"/>
          <w:sz w:val="22"/>
        </w:rPr>
        <w:t xml:space="preserve">the </w:t>
      </w:r>
      <w:r w:rsidRPr="0040391D">
        <w:rPr>
          <w:rFonts w:ascii="Times New Roman" w:hAnsi="Times New Roman" w:cs="Times New Roman"/>
          <w:sz w:val="22"/>
        </w:rPr>
        <w:t>100% relative protein concentration</w:t>
      </w:r>
      <w:r>
        <w:rPr>
          <w:rFonts w:ascii="Times New Roman" w:hAnsi="Times New Roman" w:cs="Times New Roman" w:hint="eastAsia"/>
          <w:sz w:val="22"/>
        </w:rPr>
        <w:t xml:space="preserve"> of</w:t>
      </w:r>
      <w:bookmarkEnd w:id="2"/>
      <w:r>
        <w:rPr>
          <w:rFonts w:ascii="Times New Roman" w:hAnsi="Times New Roman" w:cs="Times New Roman" w:hint="eastAsia"/>
          <w:sz w:val="22"/>
        </w:rPr>
        <w:t xml:space="preserve"> NanoLuc</w:t>
      </w:r>
      <w:r w:rsidRPr="0040391D">
        <w:rPr>
          <w:rFonts w:ascii="Times New Roman" w:hAnsi="Times New Roman" w:cs="Times New Roman"/>
          <w:sz w:val="22"/>
        </w:rPr>
        <w:t xml:space="preserve"> in Fig</w:t>
      </w:r>
      <w:r w:rsidR="00DE37FC">
        <w:rPr>
          <w:rFonts w:ascii="Times New Roman" w:hAnsi="Times New Roman" w:cs="Times New Roman" w:hint="eastAsia"/>
          <w:sz w:val="22"/>
        </w:rPr>
        <w:t>ure</w:t>
      </w:r>
      <w:r w:rsidRPr="0040391D">
        <w:rPr>
          <w:rFonts w:ascii="Times New Roman" w:hAnsi="Times New Roman" w:cs="Times New Roman"/>
          <w:sz w:val="22"/>
        </w:rPr>
        <w:t xml:space="preserve"> 2</w:t>
      </w:r>
      <w:r>
        <w:rPr>
          <w:rFonts w:ascii="Times New Roman" w:hAnsi="Times New Roman" w:cs="Times New Roman" w:hint="eastAsia"/>
          <w:sz w:val="22"/>
        </w:rPr>
        <w:t xml:space="preserve">D was approximately </w:t>
      </w:r>
      <w:r w:rsidR="00DE37FC">
        <w:rPr>
          <w:rFonts w:ascii="Times New Roman" w:hAnsi="Times New Roman" w:cs="Times New Roman" w:hint="eastAsia"/>
          <w:sz w:val="22"/>
        </w:rPr>
        <w:t>0.275</w:t>
      </w:r>
      <w:r>
        <w:rPr>
          <w:rFonts w:ascii="Times New Roman" w:hAnsi="Times New Roman" w:cs="Times New Roman" w:hint="eastAsia"/>
          <w:sz w:val="22"/>
        </w:rPr>
        <w:t xml:space="preserve"> nM.</w:t>
      </w:r>
    </w:p>
    <w:p w14:paraId="0A10401F" w14:textId="29F5524D" w:rsidR="00DE37FC" w:rsidRDefault="00DE37FC" w:rsidP="002D2801">
      <w:pPr>
        <w:ind w:firstLineChars="200" w:firstLine="440"/>
        <w:rPr>
          <w:rFonts w:ascii="Times New Roman" w:eastAsia="等线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GFP:</w:t>
      </w:r>
      <w:r w:rsidR="00EB3602">
        <w:rPr>
          <w:rFonts w:ascii="Times New Roman" w:hAnsi="Times New Roman" w:cs="Times New Roman" w:hint="eastAsia"/>
          <w:sz w:val="22"/>
        </w:rPr>
        <w:t xml:space="preserve"> </w:t>
      </w:r>
      <w:r w:rsidR="00381229">
        <w:rPr>
          <w:rFonts w:ascii="Times New Roman" w:hAnsi="Times New Roman" w:cs="Times New Roman" w:hint="eastAsia"/>
          <w:sz w:val="22"/>
        </w:rPr>
        <w:t>P</w:t>
      </w:r>
      <w:r w:rsidR="00EB3602">
        <w:rPr>
          <w:rFonts w:ascii="Times New Roman" w:hAnsi="Times New Roman" w:cs="Times New Roman" w:hint="eastAsia"/>
          <w:sz w:val="22"/>
        </w:rPr>
        <w:t>urified His-GFP protein (4500 ng/</w:t>
      </w:r>
      <w:r w:rsidR="00EB3602" w:rsidRPr="00201D4E">
        <w:rPr>
          <w:rFonts w:ascii="Times New Roman" w:hAnsi="Times New Roman" w:cs="Times New Roman"/>
          <w:sz w:val="22"/>
        </w:rPr>
        <w:t>μ</w:t>
      </w:r>
      <w:r w:rsidR="00EB3602">
        <w:rPr>
          <w:rFonts w:ascii="Times New Roman" w:hAnsi="Times New Roman" w:cs="Times New Roman" w:hint="eastAsia"/>
          <w:sz w:val="22"/>
        </w:rPr>
        <w:t xml:space="preserve">l) </w:t>
      </w:r>
      <w:r w:rsidR="00381229">
        <w:rPr>
          <w:rFonts w:ascii="Times New Roman" w:hAnsi="Times New Roman" w:cs="Times New Roman" w:hint="eastAsia"/>
          <w:sz w:val="22"/>
        </w:rPr>
        <w:t>expressed in</w:t>
      </w:r>
      <w:r w:rsidR="00EB3602">
        <w:rPr>
          <w:rFonts w:ascii="Times New Roman" w:hAnsi="Times New Roman" w:cs="Times New Roman" w:hint="eastAsia"/>
          <w:sz w:val="22"/>
        </w:rPr>
        <w:t xml:space="preserve"> </w:t>
      </w:r>
      <w:r w:rsidR="00EB3602">
        <w:rPr>
          <w:rFonts w:ascii="Times New Roman" w:hAnsi="Times New Roman" w:cs="Times New Roman" w:hint="eastAsia"/>
          <w:i/>
          <w:iCs/>
          <w:sz w:val="22"/>
        </w:rPr>
        <w:t>E.coli</w:t>
      </w:r>
      <w:r w:rsidR="00EB3602">
        <w:rPr>
          <w:rFonts w:ascii="Times New Roman" w:hAnsi="Times New Roman" w:cs="Times New Roman" w:hint="eastAsia"/>
          <w:sz w:val="22"/>
        </w:rPr>
        <w:t xml:space="preserve"> were </w:t>
      </w:r>
      <w:r w:rsidR="00381229">
        <w:rPr>
          <w:rFonts w:ascii="Times New Roman" w:hAnsi="Times New Roman" w:cs="Times New Roman" w:hint="eastAsia"/>
          <w:sz w:val="22"/>
        </w:rPr>
        <w:t>employed as the standard for</w:t>
      </w:r>
      <w:r w:rsidR="00EB3602">
        <w:rPr>
          <w:rFonts w:ascii="Times New Roman" w:hAnsi="Times New Roman" w:cs="Times New Roman" w:hint="eastAsia"/>
          <w:sz w:val="22"/>
        </w:rPr>
        <w:t xml:space="preserve"> absolute protein quantification of GFP. The protein concentration was confirmed </w:t>
      </w:r>
      <w:r w:rsidR="00381229">
        <w:rPr>
          <w:rFonts w:ascii="Times New Roman" w:hAnsi="Times New Roman" w:cs="Times New Roman" w:hint="eastAsia"/>
          <w:sz w:val="22"/>
        </w:rPr>
        <w:t>via the</w:t>
      </w:r>
      <w:r w:rsidR="00EB3602">
        <w:rPr>
          <w:rFonts w:ascii="Times New Roman" w:hAnsi="Times New Roman" w:cs="Times New Roman" w:hint="eastAsia"/>
          <w:sz w:val="22"/>
        </w:rPr>
        <w:t xml:space="preserve"> Bradford assay</w:t>
      </w:r>
      <w:r w:rsidR="00381229">
        <w:rPr>
          <w:rFonts w:ascii="Times New Roman" w:hAnsi="Times New Roman" w:cs="Times New Roman" w:hint="eastAsia"/>
          <w:sz w:val="22"/>
        </w:rPr>
        <w:t xml:space="preserve">, as detailed in </w:t>
      </w:r>
      <w:r w:rsidR="00EB3602">
        <w:rPr>
          <w:rFonts w:ascii="Times New Roman" w:hAnsi="Times New Roman" w:cs="Times New Roman" w:hint="eastAsia"/>
          <w:sz w:val="22"/>
        </w:rPr>
        <w:t>Supplementary Figure S2C.</w:t>
      </w:r>
      <w:r w:rsidR="00381229">
        <w:rPr>
          <w:rFonts w:ascii="Times New Roman" w:hAnsi="Times New Roman" w:cs="Times New Roman" w:hint="eastAsia"/>
          <w:sz w:val="22"/>
        </w:rPr>
        <w:t xml:space="preserve"> A</w:t>
      </w:r>
      <w:r w:rsidR="00EB3602">
        <w:rPr>
          <w:rFonts w:ascii="Times New Roman" w:hAnsi="Times New Roman" w:cs="Times New Roman" w:hint="eastAsia"/>
          <w:sz w:val="22"/>
        </w:rPr>
        <w:t xml:space="preserve"> 143 fold dilution of </w:t>
      </w:r>
      <w:r w:rsidR="00381229">
        <w:rPr>
          <w:rFonts w:ascii="Times New Roman" w:hAnsi="Times New Roman" w:cs="Times New Roman" w:hint="eastAsia"/>
          <w:sz w:val="22"/>
        </w:rPr>
        <w:t>the His-</w:t>
      </w:r>
      <w:r w:rsidR="00EB3602">
        <w:rPr>
          <w:rFonts w:ascii="Times New Roman" w:hAnsi="Times New Roman" w:cs="Times New Roman" w:hint="eastAsia"/>
          <w:sz w:val="22"/>
        </w:rPr>
        <w:t xml:space="preserve">GFP </w:t>
      </w:r>
      <w:r w:rsidR="00381229">
        <w:rPr>
          <w:rFonts w:ascii="Times New Roman" w:hAnsi="Times New Roman" w:cs="Times New Roman" w:hint="eastAsia"/>
          <w:sz w:val="22"/>
        </w:rPr>
        <w:t>yield</w:t>
      </w:r>
      <w:r w:rsidR="00EB3602">
        <w:rPr>
          <w:rFonts w:ascii="Times New Roman" w:hAnsi="Times New Roman" w:cs="Times New Roman" w:hint="eastAsia"/>
          <w:sz w:val="22"/>
        </w:rPr>
        <w:t xml:space="preserve">ed RFU values of ~60,000 (Supplementary Figure 2D), which was defined as the 100% relavtive protein concentration in Figure 4A. 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The molecular weight of </w:t>
      </w:r>
      <w:r w:rsidR="00381229">
        <w:rPr>
          <w:rFonts w:ascii="Times New Roman" w:eastAsia="等线" w:hAnsi="Times New Roman" w:cs="Times New Roman" w:hint="eastAsia"/>
          <w:sz w:val="22"/>
        </w:rPr>
        <w:t>His-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GFP </w:t>
      </w:r>
      <w:r w:rsidR="00381229">
        <w:rPr>
          <w:rFonts w:ascii="Times New Roman" w:eastAsia="等线" w:hAnsi="Times New Roman" w:cs="Times New Roman" w:hint="eastAsia"/>
          <w:sz w:val="22"/>
        </w:rPr>
        <w:t>is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 approximately 28 kDa. Using these parameters, the concentration (</w:t>
      </w:r>
      <w:r w:rsidR="00EB3602"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 w:rsidR="00EB3602" w:rsidRPr="00EB3602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G</w:t>
      </w:r>
      <w:r w:rsidR="00EB3602" w:rsidRPr="00EB3602">
        <w:rPr>
          <w:rFonts w:ascii="Times New Roman" w:eastAsia="等线" w:hAnsi="Times New Roman" w:cs="Times New Roman" w:hint="eastAsia"/>
          <w:sz w:val="22"/>
        </w:rPr>
        <w:t>)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 </w:t>
      </w:r>
      <w:r w:rsidR="00381229">
        <w:rPr>
          <w:rFonts w:ascii="Times New Roman" w:eastAsia="等线" w:hAnsi="Times New Roman" w:cs="Times New Roman" w:hint="eastAsia"/>
          <w:sz w:val="22"/>
        </w:rPr>
        <w:t>corresponding to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 </w:t>
      </w:r>
      <w:r w:rsidR="00EB3602">
        <w:rPr>
          <w:rFonts w:ascii="Times New Roman" w:hAnsi="Times New Roman" w:cs="Times New Roman" w:hint="eastAsia"/>
          <w:sz w:val="22"/>
        </w:rPr>
        <w:t>the 100% relavtive protein concentration of GFP</w:t>
      </w:r>
      <w:r w:rsidR="00EB3602">
        <w:rPr>
          <w:rFonts w:ascii="Times New Roman" w:eastAsia="等线" w:hAnsi="Times New Roman" w:cs="Times New Roman" w:hint="eastAsia"/>
          <w:sz w:val="22"/>
        </w:rPr>
        <w:t xml:space="preserve"> was caculated via the following equation:</w:t>
      </w:r>
    </w:p>
    <w:p w14:paraId="26110B3C" w14:textId="42694E27" w:rsidR="00EB3602" w:rsidRPr="00EB3602" w:rsidRDefault="00EB3602" w:rsidP="00EB3602">
      <w:pPr>
        <w:jc w:val="center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 xml:space="preserve">1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>-3</w:t>
      </w:r>
      <w:r>
        <w:rPr>
          <w:rFonts w:ascii="Times New Roman" w:eastAsia="等线" w:hAnsi="Times New Roman" w:cs="Times New Roman" w:hint="eastAsia"/>
          <w:sz w:val="22"/>
        </w:rPr>
        <w:t xml:space="preserve"> L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G</w:t>
      </w:r>
      <w:r>
        <w:rPr>
          <w:rFonts w:ascii="Times New Roman" w:eastAsia="等线" w:hAnsi="Times New Roman" w:cs="Times New Roman" w:hint="eastAsia"/>
          <w:sz w:val="22"/>
        </w:rPr>
        <w:t xml:space="preserve"> mol/L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28,000 g/mol = 4500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7 </w:t>
      </w:r>
      <w:r w:rsidRPr="0040391D">
        <w:rPr>
          <w:rFonts w:ascii="Times New Roman" w:eastAsia="等线" w:hAnsi="Times New Roman" w:cs="Times New Roman"/>
          <w:sz w:val="22"/>
        </w:rPr>
        <w:t>×</w:t>
      </w:r>
      <w:r>
        <w:rPr>
          <w:rFonts w:ascii="Times New Roman" w:eastAsia="等线" w:hAnsi="Times New Roman" w:cs="Times New Roman" w:hint="eastAsia"/>
          <w:sz w:val="22"/>
        </w:rPr>
        <w:t xml:space="preserve"> 10</w:t>
      </w:r>
      <w:r>
        <w:rPr>
          <w:rFonts w:ascii="Times New Roman" w:eastAsia="等线" w:hAnsi="Times New Roman" w:cs="Times New Roman" w:hint="eastAsia"/>
          <w:sz w:val="22"/>
          <w:vertAlign w:val="superscript"/>
        </w:rPr>
        <w:t xml:space="preserve">-9 </w:t>
      </w:r>
      <w:r>
        <w:rPr>
          <w:rFonts w:ascii="Times New Roman" w:eastAsia="等线" w:hAnsi="Times New Roman" w:cs="Times New Roman" w:hint="eastAsia"/>
          <w:sz w:val="22"/>
        </w:rPr>
        <w:t>g</w:t>
      </w:r>
    </w:p>
    <w:p w14:paraId="0AAC6791" w14:textId="0F715AC3" w:rsidR="002D2801" w:rsidRPr="002D2801" w:rsidRDefault="00EB3602" w:rsidP="00483037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sz w:val="22"/>
        </w:rPr>
        <w:t xml:space="preserve">The derived </w:t>
      </w:r>
      <w:r w:rsidRPr="0028666D">
        <w:rPr>
          <w:rFonts w:ascii="Times New Roman" w:eastAsia="等线" w:hAnsi="Times New Roman" w:cs="Times New Roman" w:hint="eastAsia"/>
          <w:i/>
          <w:iCs/>
          <w:sz w:val="22"/>
        </w:rPr>
        <w:t>C</w:t>
      </w:r>
      <w:r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>G</w:t>
      </w:r>
      <w:r w:rsidRPr="0028666D">
        <w:rPr>
          <w:rFonts w:ascii="Times New Roman" w:eastAsia="等线" w:hAnsi="Times New Roman" w:cs="Times New Roman" w:hint="eastAsia"/>
          <w:i/>
          <w:iCs/>
          <w:sz w:val="22"/>
          <w:vertAlign w:val="subscript"/>
        </w:rPr>
        <w:t xml:space="preserve"> </w:t>
      </w:r>
      <w:r>
        <w:rPr>
          <w:rFonts w:ascii="Times New Roman" w:eastAsia="等线" w:hAnsi="Times New Roman" w:cs="Times New Roman" w:hint="eastAsia"/>
          <w:sz w:val="22"/>
        </w:rPr>
        <w:t xml:space="preserve">value </w:t>
      </w:r>
      <w:r w:rsidR="00381229">
        <w:rPr>
          <w:rFonts w:ascii="Times New Roman" w:eastAsia="等线" w:hAnsi="Times New Roman" w:cs="Times New Roman" w:hint="eastAsia"/>
          <w:sz w:val="22"/>
        </w:rPr>
        <w:t>corresponding to</w:t>
      </w:r>
      <w:r>
        <w:rPr>
          <w:rFonts w:ascii="Times New Roman" w:eastAsia="等线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he 100% relavtive protein concentration of GFP </w:t>
      </w:r>
      <w:r>
        <w:rPr>
          <w:rFonts w:ascii="Times New Roman" w:hAnsi="Times New Roman" w:cs="Times New Roman" w:hint="eastAsia"/>
          <w:sz w:val="22"/>
        </w:rPr>
        <w:lastRenderedPageBreak/>
        <w:t>in Figure 4A</w:t>
      </w:r>
      <w:r>
        <w:rPr>
          <w:rFonts w:ascii="Times New Roman" w:eastAsia="等线" w:hAnsi="Times New Roman" w:cs="Times New Roman" w:hint="eastAsia"/>
          <w:sz w:val="22"/>
        </w:rPr>
        <w:t xml:space="preserve"> was </w:t>
      </w:r>
      <w:r w:rsidR="00CE47D1">
        <w:rPr>
          <w:rFonts w:ascii="Times New Roman" w:eastAsia="等线" w:hAnsi="Times New Roman" w:cs="Times New Roman" w:hint="eastAsia"/>
          <w:sz w:val="22"/>
        </w:rPr>
        <w:t>1125</w:t>
      </w:r>
      <w:r>
        <w:rPr>
          <w:rFonts w:ascii="Times New Roman" w:eastAsia="等线" w:hAnsi="Times New Roman" w:cs="Times New Roman" w:hint="eastAsia"/>
          <w:sz w:val="22"/>
        </w:rPr>
        <w:t xml:space="preserve"> nM.</w:t>
      </w:r>
    </w:p>
    <w:p w14:paraId="6EB25D53" w14:textId="77777777" w:rsidR="00F11B60" w:rsidRPr="00CE47D1" w:rsidRDefault="00F11B60" w:rsidP="00F11B60">
      <w:pPr>
        <w:jc w:val="left"/>
        <w:rPr>
          <w:rFonts w:ascii="Times New Roman" w:hAnsi="Times New Roman" w:cs="Times New Roman"/>
          <w:sz w:val="22"/>
        </w:rPr>
      </w:pPr>
    </w:p>
    <w:p w14:paraId="3D96F6E9" w14:textId="6A14C049" w:rsidR="00F22D6E" w:rsidRDefault="002D0E9B" w:rsidP="002D0E9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47F447D" wp14:editId="1AE078F5">
            <wp:extent cx="3318437" cy="3224150"/>
            <wp:effectExtent l="0" t="0" r="0" b="0"/>
            <wp:docPr id="20083860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694" cy="32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60262" w14:textId="278EC818" w:rsidR="002D0E9B" w:rsidRDefault="002D0E9B" w:rsidP="002139A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ull sequence of pHEQ22</w:t>
      </w:r>
      <w:r w:rsidR="002139AE">
        <w:rPr>
          <w:rFonts w:ascii="Times New Roman" w:hAnsi="Times New Roman" w:cs="Times New Roman" w:hint="eastAsia"/>
          <w:sz w:val="20"/>
          <w:szCs w:val="20"/>
        </w:rPr>
        <w:t>-GFP</w:t>
      </w:r>
      <w:r>
        <w:rPr>
          <w:rFonts w:ascii="Times New Roman" w:hAnsi="Times New Roman" w:cs="Times New Roman" w:hint="eastAsia"/>
          <w:sz w:val="20"/>
          <w:szCs w:val="20"/>
        </w:rPr>
        <w:t xml:space="preserve"> plasmid:</w:t>
      </w:r>
    </w:p>
    <w:p w14:paraId="4AF7962D" w14:textId="4C1C8B73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>LOCUS       Exported               10999 bp ds-DNA    circular SYN 1-</w:t>
      </w:r>
      <w:r>
        <w:rPr>
          <w:rFonts w:ascii="Courier New" w:hAnsi="Courier New" w:cs="Courier New" w:hint="eastAsia"/>
          <w:sz w:val="18"/>
          <w:szCs w:val="18"/>
        </w:rPr>
        <w:t>Jan</w:t>
      </w:r>
      <w:r w:rsidRPr="0030120A">
        <w:rPr>
          <w:rFonts w:ascii="Courier New" w:hAnsi="Courier New" w:cs="Courier New"/>
          <w:sz w:val="18"/>
          <w:szCs w:val="18"/>
        </w:rPr>
        <w:t>-2026</w:t>
      </w:r>
    </w:p>
    <w:p w14:paraId="4C39356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>SOURCE      synthetic DNA construct</w:t>
      </w:r>
    </w:p>
    <w:p w14:paraId="4A38956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>REFERENCE   1  (bases 1 to 10999)</w:t>
      </w:r>
    </w:p>
    <w:p w14:paraId="591633A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>FEATURES             Location/Qualifiers</w:t>
      </w:r>
    </w:p>
    <w:p w14:paraId="43C81FB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source          1..10999</w:t>
      </w:r>
    </w:p>
    <w:p w14:paraId="6F75F3C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organism="synthetic DNA construct"</w:t>
      </w:r>
    </w:p>
    <w:p w14:paraId="1B1688B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mol_type="other DNA"</w:t>
      </w:r>
    </w:p>
    <w:p w14:paraId="4A86AEF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1..305</w:t>
      </w:r>
    </w:p>
    <w:p w14:paraId="2BF30A3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LIR"</w:t>
      </w:r>
    </w:p>
    <w:p w14:paraId="25DB49E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312..461</w:t>
      </w:r>
    </w:p>
    <w:p w14:paraId="68AE002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SIR"</w:t>
      </w:r>
    </w:p>
    <w:p w14:paraId="7649841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promoter        462..807</w:t>
      </w:r>
    </w:p>
    <w:p w14:paraId="7D5DDDC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CaMV 35S promoter"</w:t>
      </w:r>
    </w:p>
    <w:p w14:paraId="1511A00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strong constitutive promoter from cauliflower mosaic</w:t>
      </w:r>
    </w:p>
    <w:p w14:paraId="60347E0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virus"</w:t>
      </w:r>
    </w:p>
    <w:p w14:paraId="58D31AA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815..855</w:t>
      </w:r>
    </w:p>
    <w:p w14:paraId="35B218D0" w14:textId="09BDBE2F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AtPsaK 5'-UT</w:t>
      </w:r>
      <w:r>
        <w:rPr>
          <w:rFonts w:ascii="Courier New" w:hAnsi="Courier New" w:cs="Courier New" w:hint="eastAsia"/>
          <w:sz w:val="18"/>
          <w:szCs w:val="18"/>
        </w:rPr>
        <w:t>R</w:t>
      </w:r>
      <w:r w:rsidRPr="0030120A">
        <w:rPr>
          <w:rFonts w:ascii="Courier New" w:hAnsi="Courier New" w:cs="Courier New"/>
          <w:sz w:val="18"/>
          <w:szCs w:val="18"/>
        </w:rPr>
        <w:t>"</w:t>
      </w:r>
    </w:p>
    <w:p w14:paraId="0C6EBA7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CDS             871..1590</w:t>
      </w:r>
    </w:p>
    <w:p w14:paraId="0EF4CF2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60BB2C0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product="enhanced GFP"</w:t>
      </w:r>
    </w:p>
    <w:p w14:paraId="07942EB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EGFP"</w:t>
      </w:r>
    </w:p>
    <w:p w14:paraId="5AD0916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mammalian codon-optimized"</w:t>
      </w:r>
    </w:p>
    <w:p w14:paraId="0E66C00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translation="MVSKGEELFTGVVPILVELDGDVNGHKFSVSGEGEGDATYGKLTL</w:t>
      </w:r>
    </w:p>
    <w:p w14:paraId="16E0F14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KFICTTGKLPVPWPTLVTTFTYGVQCFSRYPDHMKQHDFFKSAMPEGYVQERTIFFKDD</w:t>
      </w:r>
    </w:p>
    <w:p w14:paraId="4E9527D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                GNYKTRAEVKFEGDTLVNRIELKGIDFKEDGNILGHKLEYNYNSHNVYIMADKQKNGIK</w:t>
      </w:r>
    </w:p>
    <w:p w14:paraId="4B26C81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VNFKIRHNIEDGSVQLADHYQQNTPIGDGPVLLPDNHYLSTQSALSKDPNEKRDHMVLL</w:t>
      </w:r>
    </w:p>
    <w:p w14:paraId="29D6D16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EFVTAAGITHGMDELYK"</w:t>
      </w:r>
    </w:p>
    <w:p w14:paraId="312D2FD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1591..1596</w:t>
      </w:r>
    </w:p>
    <w:p w14:paraId="2D9144D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StuI"</w:t>
      </w:r>
    </w:p>
    <w:p w14:paraId="390BB27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terminator      1601..1780</w:t>
      </w:r>
    </w:p>
    <w:p w14:paraId="10CB6E4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label="35S Terminator"</w:t>
      </w:r>
    </w:p>
    <w:p w14:paraId="67537AB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35S Terminator"</w:t>
      </w:r>
    </w:p>
    <w:p w14:paraId="0897397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terminator      1781..2033</w:t>
      </w:r>
    </w:p>
    <w:p w14:paraId="2C84373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Nos Terminator"</w:t>
      </w:r>
    </w:p>
    <w:p w14:paraId="250333E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polyA_signal    2093..2269</w:t>
      </w:r>
    </w:p>
    <w:p w14:paraId="06EA7CA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CaMV poly(A) signal"</w:t>
      </w:r>
    </w:p>
    <w:p w14:paraId="6CBE0AA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cauliflower mosaic virus polyadenylation signal"</w:t>
      </w:r>
    </w:p>
    <w:p w14:paraId="51ABBB0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2270..2574</w:t>
      </w:r>
    </w:p>
    <w:p w14:paraId="30AA9E4F" w14:textId="5BF33034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LIR"</w:t>
      </w:r>
    </w:p>
    <w:p w14:paraId="1C88103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2575..2599</w:t>
      </w:r>
    </w:p>
    <w:p w14:paraId="2AE408A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RB T-DNA repeat"</w:t>
      </w:r>
    </w:p>
    <w:p w14:paraId="092D626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right border repeat from nopaline C58 T-DNA"</w:t>
      </w:r>
    </w:p>
    <w:p w14:paraId="5224369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2915..3601</w:t>
      </w:r>
    </w:p>
    <w:p w14:paraId="52504EB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F1"</w:t>
      </w:r>
    </w:p>
    <w:p w14:paraId="6DE9DF2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not required for stable maintenance"</w:t>
      </w:r>
    </w:p>
    <w:p w14:paraId="4023FA3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3598..3813</w:t>
      </w:r>
    </w:p>
    <w:p w14:paraId="3F422E3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F2"</w:t>
      </w:r>
    </w:p>
    <w:p w14:paraId="68F332C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not required for stable maintenance"</w:t>
      </w:r>
    </w:p>
    <w:p w14:paraId="54F06E8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CDS             3900..4529</w:t>
      </w:r>
    </w:p>
    <w:p w14:paraId="26CD60F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300E1D2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product="stability protein from the Pseudomonas plasmid </w:t>
      </w:r>
    </w:p>
    <w:p w14:paraId="288236B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pVS1 (Heeb et al., 2000)</w:t>
      </w:r>
    </w:p>
    <w:p w14:paraId="2678FAF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partioning protein"</w:t>
      </w:r>
    </w:p>
    <w:p w14:paraId="0A41C22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pVS1 StaA"</w:t>
      </w:r>
    </w:p>
    <w:p w14:paraId="17C34BB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translation="MKVIAVLNQKGGSGKTTIATHLARALQLAGADVLLVDSDPQGSAR</w:t>
      </w:r>
    </w:p>
    <w:p w14:paraId="3A3D29C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DWAAVREDQPLTVVGIDRPTIDRDVKAIGRRDFVVIDGAPQAADLAVSAIKAADFVLIP</w:t>
      </w:r>
    </w:p>
    <w:p w14:paraId="5778F09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VQPSPYDIWATADLVELVKQRIEVTDGRLQAAFVVSRAIKGTRIGGEVAEALAGYELPI</w:t>
      </w:r>
    </w:p>
    <w:p w14:paraId="55B2B24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LESRITQRVSYPGTAAAGTTVLESEPEGDAAREVQALAAEIKSKLI"</w:t>
      </w:r>
    </w:p>
    <w:p w14:paraId="436D934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4550..4765</w:t>
      </w:r>
    </w:p>
    <w:p w14:paraId="5DB7C39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F3"</w:t>
      </w:r>
    </w:p>
    <w:p w14:paraId="6DD7458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not required for stable maintenance"</w:t>
      </w:r>
    </w:p>
    <w:p w14:paraId="7694404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CDS             4963..6030</w:t>
      </w:r>
    </w:p>
    <w:p w14:paraId="3073195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AA0234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product="replication protein from the Pseudomonas plasmid </w:t>
      </w:r>
    </w:p>
    <w:p w14:paraId="7C77351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pVS1 (Heeb et al., 2000)"</w:t>
      </w:r>
    </w:p>
    <w:p w14:paraId="043D61D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pVS1 RepA"</w:t>
      </w:r>
    </w:p>
    <w:p w14:paraId="0F61F44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translation="GRKPSGPVQIGAALGDDLVEKLKAAQAAQRQRIEAEARPGESWQA</w:t>
      </w:r>
    </w:p>
    <w:p w14:paraId="3BE5AB2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AADRIRKESRQPPAAGAPSIRKPPKGDEQPDFFVPMLYDVGTRDSRSIMDVAVFRLSKR</w:t>
      </w:r>
    </w:p>
    <w:p w14:paraId="74E2C83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                DRRAGEVIRYELPDGHVEVSAGPAGMASVWDYDLVLMAVSHLTESMNRYREGKGDKPGR</w:t>
      </w:r>
    </w:p>
    <w:p w14:paraId="3B27947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VFRPHVADVLKFCRRADGGKQKDDLVETCIRLNTTHVAMQRTKKAKNGRLVTVSEGEAL</w:t>
      </w:r>
    </w:p>
    <w:p w14:paraId="787657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ISRYKIVKSETGRPEYIEIELADWMYREITEGKNPDVLTVHPDYFLIDPGIGRFLYRLA</w:t>
      </w:r>
    </w:p>
    <w:p w14:paraId="6F14B40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RRAAGKAEARWLFKTIYERSGSAGEFKKFCFTVRKLIGSNDLPEYDLKEEAGQAGPILV</w:t>
      </w:r>
    </w:p>
    <w:p w14:paraId="084CA57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MRYRNLIEGEASAGS"</w:t>
      </w:r>
    </w:p>
    <w:p w14:paraId="7F740C4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rep_origin      6096..6290</w:t>
      </w:r>
    </w:p>
    <w:p w14:paraId="2209233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pVS1 oriV"</w:t>
      </w:r>
    </w:p>
    <w:p w14:paraId="5399D4C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igin of replication for the Pseudomonas plasmid </w:t>
      </w:r>
    </w:p>
    <w:p w14:paraId="4F845B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pVS1 (Heeb et al., 2000)"</w:t>
      </w:r>
    </w:p>
    <w:p w14:paraId="23C40B8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096..6103</w:t>
      </w:r>
    </w:p>
    <w:p w14:paraId="32FA9A9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DnaA box"</w:t>
      </w:r>
    </w:p>
    <w:p w14:paraId="5308C82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107..6190</w:t>
      </w:r>
    </w:p>
    <w:p w14:paraId="12F3565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21bp repeats"</w:t>
      </w:r>
    </w:p>
    <w:p w14:paraId="1C43F6B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191..6282</w:t>
      </w:r>
    </w:p>
    <w:p w14:paraId="765D6DC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AT-rich region"</w:t>
      </w:r>
    </w:p>
    <w:p w14:paraId="794A33B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283..6290</w:t>
      </w:r>
    </w:p>
    <w:p w14:paraId="2EAE5F5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DnaA box"</w:t>
      </w:r>
    </w:p>
    <w:p w14:paraId="728BD26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634..6774</w:t>
      </w:r>
    </w:p>
    <w:p w14:paraId="7912F4A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bom"</w:t>
      </w:r>
    </w:p>
    <w:p w14:paraId="673FCE9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basis of mobility region from pBR322"</w:t>
      </w:r>
    </w:p>
    <w:p w14:paraId="15E4FAF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complement(6655..6682)</w:t>
      </w:r>
    </w:p>
    <w:p w14:paraId="0C7D224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iT"</w:t>
      </w:r>
    </w:p>
    <w:p w14:paraId="0862771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832..6839</w:t>
      </w:r>
    </w:p>
    <w:p w14:paraId="44805FE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DnaA box"</w:t>
      </w:r>
    </w:p>
    <w:p w14:paraId="0BEB64D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6897..7571</w:t>
      </w:r>
    </w:p>
    <w:p w14:paraId="6087D8E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i"</w:t>
      </w:r>
    </w:p>
    <w:p w14:paraId="5699F9F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rep_origin      complement(6960..7548)</w:t>
      </w:r>
    </w:p>
    <w:p w14:paraId="6C17CBA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direction=LEFT</w:t>
      </w:r>
    </w:p>
    <w:p w14:paraId="67ECABB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ori"</w:t>
      </w:r>
    </w:p>
    <w:p w14:paraId="7D849AF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high-copy-number ColE1/pMB1/pBR322/pUC origin of </w:t>
      </w:r>
    </w:p>
    <w:p w14:paraId="6339EFD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replication"</w:t>
      </w:r>
    </w:p>
    <w:p w14:paraId="47D634A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CDS             complement(8973..9767)</w:t>
      </w:r>
    </w:p>
    <w:p w14:paraId="7FADBB5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codon_start=1</w:t>
      </w:r>
    </w:p>
    <w:p w14:paraId="46F8AA9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gene="aphA-3"</w:t>
      </w:r>
    </w:p>
    <w:p w14:paraId="4CB4F5F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product="aminoglycoside phosphotransferase"</w:t>
      </w:r>
    </w:p>
    <w:p w14:paraId="554CC46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KanR"</w:t>
      </w:r>
    </w:p>
    <w:p w14:paraId="7D1825D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confers resistance to kanamycin"</w:t>
      </w:r>
    </w:p>
    <w:p w14:paraId="739D261C" w14:textId="77777777" w:rsidR="0030120A" w:rsidRPr="0030120A" w:rsidRDefault="0030120A" w:rsidP="0030120A">
      <w:pPr>
        <w:jc w:val="distribute"/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translation="MAKMRISPELKKLIEKYRCVKDTEGMSPAKVYKLVGENENLYLKM</w:t>
      </w:r>
    </w:p>
    <w:p w14:paraId="6ECC03D1" w14:textId="77777777" w:rsidR="0030120A" w:rsidRPr="0030120A" w:rsidRDefault="0030120A" w:rsidP="0030120A">
      <w:pPr>
        <w:jc w:val="distribute"/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TDSRYKGTTYDVEREKDMMLWLEGKLPVPKVLHFERHDGWSNLLMSEADGVLCSEEYED</w:t>
      </w:r>
    </w:p>
    <w:p w14:paraId="23BB6EAD" w14:textId="77777777" w:rsidR="0030120A" w:rsidRPr="0030120A" w:rsidRDefault="0030120A" w:rsidP="0030120A">
      <w:pPr>
        <w:jc w:val="distribute"/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EQSPEKIIELYAECIRLFHSIDISDCPYTNSLDSRLAELDYLLNNDLADVDCENWEEDT</w:t>
      </w:r>
    </w:p>
    <w:p w14:paraId="68919F2A" w14:textId="77777777" w:rsidR="0030120A" w:rsidRPr="0030120A" w:rsidRDefault="0030120A" w:rsidP="0030120A">
      <w:pPr>
        <w:jc w:val="distribute"/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PFKDPRELYDFLKTEKPEEELVFSHGDLGDSNIFVKDGKVSGFIDLGRSGRADKWYDIA</w:t>
      </w:r>
    </w:p>
    <w:p w14:paraId="3593F09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FCVRSIREDIGEEQYVELFFDLLGIKPDWEKIKYYILLDELF"</w:t>
      </w:r>
    </w:p>
    <w:p w14:paraId="0780AA2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obile_element  9787..10554</w:t>
      </w:r>
    </w:p>
    <w:p w14:paraId="6E0BFB2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mobile_element_type="insertion sequence:IS1"</w:t>
      </w:r>
    </w:p>
    <w:p w14:paraId="5CAEB30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                /note="IS1"</w:t>
      </w:r>
    </w:p>
    <w:p w14:paraId="3515EAE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prokaryotic transposable element"</w:t>
      </w:r>
    </w:p>
    <w:p w14:paraId="24E0987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10969..10993</w:t>
      </w:r>
    </w:p>
    <w:p w14:paraId="57453E0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LB T-DNA repeat"</w:t>
      </w:r>
    </w:p>
    <w:p w14:paraId="166992F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left border repeat from nopaline C58 T-DNA"</w:t>
      </w:r>
    </w:p>
    <w:p w14:paraId="6B381AA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misc_feature    10994..10999</w:t>
      </w:r>
    </w:p>
    <w:p w14:paraId="6264058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             /note="SacI"</w:t>
      </w:r>
    </w:p>
    <w:p w14:paraId="323441F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>ORIGIN</w:t>
      </w:r>
    </w:p>
    <w:p w14:paraId="19D27BB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 1 gtggttgtga ggcgcgccac gcgtctccga ggggttgcct caaactctat cttataaccg</w:t>
      </w:r>
    </w:p>
    <w:p w14:paraId="3AE1DC8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 61 gcgtggaggc atggaggcaa gggcattttg gtaatttaag tagttagtgg aaaatgacgt</w:t>
      </w:r>
    </w:p>
    <w:p w14:paraId="05D6CD5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121 catttactta aagacgaagt cttgcgacaa ggggggccca cgccgaattt taatattacc</w:t>
      </w:r>
    </w:p>
    <w:p w14:paraId="1C912ED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181 ggcgtggccc caccttatcg cgagtgcttt agcacgagcg gtccagattt aaagtagaaa</w:t>
      </w:r>
    </w:p>
    <w:p w14:paraId="08BEE7F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241 agttcccgcc cactagggtt aaaggtgttc acactataaa agcatatacg atgtgatggt</w:t>
      </w:r>
    </w:p>
    <w:p w14:paraId="1ED4C95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301 atttgcccgg gaatgattat tttatgaata tatttcattg tgcaagtaga tagaaattac</w:t>
      </w:r>
    </w:p>
    <w:p w14:paraId="643DD33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361 atatgttaca taacacacga aataaacaaa aaaacacaat ccaaaacaaa caccccaaac</w:t>
      </w:r>
    </w:p>
    <w:p w14:paraId="32DBF9E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421 aaaataacac tatatatatc ctcgtatgag gagaggcacg ttgagacttt tcaacaaagg</w:t>
      </w:r>
    </w:p>
    <w:p w14:paraId="3C0F23D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481 gtaatttcgg gaaacctcct cggattccat tgcccagcta tctgtcactt catcgaaagg</w:t>
      </w:r>
    </w:p>
    <w:p w14:paraId="2BDE611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541 acagtagaaa aggaaggtgg ctcctacaaa tgccatcatt gcgataaagg aaaggctatc</w:t>
      </w:r>
    </w:p>
    <w:p w14:paraId="0D3FB0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601 attcaagatg cctctgccga cagtggtccc aaagatggac ccccacccac gaggagcatc</w:t>
      </w:r>
    </w:p>
    <w:p w14:paraId="5F6FB06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661 gtggaaaaag aagacgttcc aaccacgtct tcaaagcaag tggattgatg tgacatctcc</w:t>
      </w:r>
    </w:p>
    <w:p w14:paraId="5ACFFF4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721 actgacgtaa gggatgacgc acaatcccac tatccttcgc aagacccttc ctctatataa</w:t>
      </w:r>
    </w:p>
    <w:p w14:paraId="7881B4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781 ggaagttcat ttcatttgga gaggacagcc caagtcgcac aagaaaataa aagatttgta</w:t>
      </w:r>
    </w:p>
    <w:p w14:paraId="230378B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841 gaatcaacta agaaacttgt cgacggatcc atggtgagca agggcgagga gctgttcacc</w:t>
      </w:r>
    </w:p>
    <w:p w14:paraId="573AF1C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901 ggggtggtgc ccatcctggt cgagctggac ggcgacgtaa acggccacaa gttcagcgtg</w:t>
      </w:r>
    </w:p>
    <w:p w14:paraId="0B5B1FD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 961 tccggcgagg gcgagggcga tgccacctac ggcaagctga ccctgaagtt catctgcacc</w:t>
      </w:r>
    </w:p>
    <w:p w14:paraId="41E130D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021 accggcaagc tgcccgtgcc ctggcccacc ctcgtgacca ccttcaccta cggcgtgcag</w:t>
      </w:r>
    </w:p>
    <w:p w14:paraId="771B17E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081 tgcttcagcc gctaccccga ccacatgaag cagcacgact tcttcaagtc cgccatgccc</w:t>
      </w:r>
    </w:p>
    <w:p w14:paraId="6571899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141 gaaggctacg tccaggagcg caccatcttc ttcaaggacg acggcaacta caagacccgc</w:t>
      </w:r>
    </w:p>
    <w:p w14:paraId="4FB7F2A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201 gccgaggtga agttcgaggg cgacaccctg gtgaaccgca tcgagctgaa gggcatcgac</w:t>
      </w:r>
    </w:p>
    <w:p w14:paraId="5EE5664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261 ttcaaggagg acggcaacat cctggggcac aagctggagt acaactacaa cagccacaac</w:t>
      </w:r>
    </w:p>
    <w:p w14:paraId="2191C20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321 gtctatatca tggccgacaa gcagaagaac ggcatcaagg tgaacttcaa gatccgccac</w:t>
      </w:r>
    </w:p>
    <w:p w14:paraId="6FCD79A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381 aacatcgagg acggcagcgt gcagctcgcc gaccactacc agcagaacac ccccatcggc</w:t>
      </w:r>
    </w:p>
    <w:p w14:paraId="38C015B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441 gacggccccg tgctgctgcc cgacaaccac tacctgagca cccagtccgc cctgagcaaa</w:t>
      </w:r>
    </w:p>
    <w:p w14:paraId="3C0CF90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501 gaccccaacg agaagcgcga tcacatggtc ctgctggagt tcgtgaccgc cgccgggatc</w:t>
      </w:r>
    </w:p>
    <w:p w14:paraId="58BB21B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561 actcacggca tggacgagct gtacaagtaa aggccttcga tctccataat aatgtgtgag</w:t>
      </w:r>
    </w:p>
    <w:p w14:paraId="1E0959F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621 tagttcccag ataagggaat tagggttcct atagggtttc gctcatgtgt tgagcatata</w:t>
      </w:r>
    </w:p>
    <w:p w14:paraId="67CC8B6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681 agaaaccctt agtatgtatt tgtatttgta aaatacttct atcaataaaa tttctaattc</w:t>
      </w:r>
    </w:p>
    <w:p w14:paraId="2D0CDD3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741 ctaaaaccaa aatccagtac taaaatccag atccccgtcg gatcgttcaa acatttggca</w:t>
      </w:r>
    </w:p>
    <w:p w14:paraId="6190396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801 ataaagtttc ttaagattga atcctgttgc cggtcttgcg atgattatca tataatttct</w:t>
      </w:r>
    </w:p>
    <w:p w14:paraId="74F8541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861 gttgaattac gttaagcatg taataattaa catgtaatgc atgacgttat ttatgagatg</w:t>
      </w:r>
    </w:p>
    <w:p w14:paraId="75BE6DA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921 ggtttttatg attagagtcc cgcaattata catttaatac gcgatagaaa acaaaatata</w:t>
      </w:r>
    </w:p>
    <w:p w14:paraId="2581E9E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1981 gcgcgcaaac taggataaat tatcgcgcgc ggtgtcatct atgttactag atccccggga</w:t>
      </w:r>
    </w:p>
    <w:p w14:paraId="03F6FFF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041 attcggtacg ctgaaatcac cagtctctct ctacaaatct atctctctct attttctcca</w:t>
      </w:r>
    </w:p>
    <w:p w14:paraId="35C741C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101 taaataatgt gtgagtagtt tcccgataag ggaaattagg gttcttatag ggtttcgctc</w:t>
      </w:r>
    </w:p>
    <w:p w14:paraId="3834852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2161 atgtgttgag catataagaa acccttagta tgtatttgta tttgtaaaat acttctatca</w:t>
      </w:r>
    </w:p>
    <w:p w14:paraId="51E60D8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221 ataaaatttc taattcctaa aaccaaaatc cagtactaaa atccagatcg tggttgtgag</w:t>
      </w:r>
    </w:p>
    <w:p w14:paraId="01A1C96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281 gcgcgccacg cgtctccgag gggttgcctc aaactctatc ttataaccgg cgtggaggca</w:t>
      </w:r>
    </w:p>
    <w:p w14:paraId="36B7B08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341 tggaggcaag ggcattttgg taatttaagt agttagtgga aaatgacgtc atttacttaa</w:t>
      </w:r>
    </w:p>
    <w:p w14:paraId="3FFC3BE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401 agacgaagtc ttgcgacaag gggggcccac gccgaatttt aatattaccg gcgtggcccc</w:t>
      </w:r>
    </w:p>
    <w:p w14:paraId="4A92105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461 accttatcgc gagtgcttta gcacgagcgg tccagattta aagtagaaaa gttcccgccc</w:t>
      </w:r>
    </w:p>
    <w:p w14:paraId="6088A44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521 actagggtta aaggtgttca cactataaaa gcatatacga tgtgatggta tttgtgacag</w:t>
      </w:r>
    </w:p>
    <w:p w14:paraId="7513221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581 gatatattgg cgggtaaacc taagagaaaa gagcgtttat tagaataatc ggatatttaa</w:t>
      </w:r>
    </w:p>
    <w:p w14:paraId="7A10A91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641 aagggcgtga aaaggtttat ccgttcgtcc atttgtatgt gcatgccaac cacagggttc</w:t>
      </w:r>
    </w:p>
    <w:p w14:paraId="6C32FF2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701 ccctcgggat caaagtactt tgatccaacc cctccgctgc tatagtgcag tcggcttctg</w:t>
      </w:r>
    </w:p>
    <w:p w14:paraId="7B73D03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761 acgttcagtg cagccgtctt ctgaaaacga catgtcgcac aagtcctaag ttacgcgaca</w:t>
      </w:r>
    </w:p>
    <w:p w14:paraId="2506AAD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821 ggctgccgcc ctgccctttt cctggcgttt tcttgtcgcg tgttttagtc gcataaagta</w:t>
      </w:r>
    </w:p>
    <w:p w14:paraId="0BD5A9A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881 gaatacttgc gactagaacc ggagacatta cgccatgaac aagagcgccg ccgctggcct</w:t>
      </w:r>
    </w:p>
    <w:p w14:paraId="1ED9CBC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2941 gctgggctat gcccgcgtca gcaccgacga ccaggacttg accaaccaac gggccgaact</w:t>
      </w:r>
    </w:p>
    <w:p w14:paraId="246A500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001 gcacgcggcc ggctgcacca agctgttttc cgagaagatc accggcacca ggcgcgaccg</w:t>
      </w:r>
    </w:p>
    <w:p w14:paraId="1D8DF19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061 cccggagctg gccaggatgc ttgaccacct acgccctggc gacgttgtga cagtgaccag</w:t>
      </w:r>
    </w:p>
    <w:p w14:paraId="697B0DA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121 gctagaccgc ctggcccgca gcacccgcga cctactggac attgccgagc gcatccagga</w:t>
      </w:r>
    </w:p>
    <w:p w14:paraId="30C7453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181 ggccggcgcg ggcctgcgta gcctggcaga gccgtgggcc gacaccacca cgccggccgg</w:t>
      </w:r>
    </w:p>
    <w:p w14:paraId="67B7136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241 ccgcatggtg ttgaccgtgt tcgccggcat tgccgagttc gagcgttccc taatcatcga</w:t>
      </w:r>
    </w:p>
    <w:p w14:paraId="756FB6F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301 ccgcacccgg agcgggcgcg aggccgccaa ggcccgaggc gtgaagtttg gcccccgccc</w:t>
      </w:r>
    </w:p>
    <w:p w14:paraId="59CA570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361 taccctcacc ccggcacaga tcgcgcacgc ccgcgagctg atcgaccagg aaggccgcac</w:t>
      </w:r>
    </w:p>
    <w:p w14:paraId="42797DC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421 cgtgaaagag gcggctgcac tgcttggcgt gcatcgctcg accctgtacc gcgcacttga</w:t>
      </w:r>
    </w:p>
    <w:p w14:paraId="49DB647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481 gcgcagcgag gaagtgacgc ccaccgaggc caggcggcgc ggtgccttcc gtgaggacgc</w:t>
      </w:r>
    </w:p>
    <w:p w14:paraId="00AAA21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541 attgaccgag gccgacgccc tggcggccgc cgagaatgaa cgccaagagg aacaagcatg</w:t>
      </w:r>
    </w:p>
    <w:p w14:paraId="2D1848C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601 aaaccgcacc aggacggcca ggacgaaccg tttttcatta ccgaagagat cgaggcggag</w:t>
      </w:r>
    </w:p>
    <w:p w14:paraId="17ACFBF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661 atgatcgcgg ccgggtacgt gttcgagccg cccgcgcacg tctcaaccgt gcggctgcat</w:t>
      </w:r>
    </w:p>
    <w:p w14:paraId="624C34B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721 gaaatcctgg ccggtttgtc tgatgccaag ctggcggcct ggccggccag cttggccgct</w:t>
      </w:r>
    </w:p>
    <w:p w14:paraId="208F7F8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781 gaagaaaccg agcgccgccg tctaaaaagg tgatgtgtat ttgagtaaaa cagcttgcgt</w:t>
      </w:r>
    </w:p>
    <w:p w14:paraId="3C1D1A6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841 catgcggtcg ctgcgtatat gatgcgatga gtaaataaac aaatacgcaa ggggaacgca</w:t>
      </w:r>
    </w:p>
    <w:p w14:paraId="438A43D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901 tgaaggttat cgctgtactt aaccagaaag gcgggtcagg caagacgacc atcgcaaccc</w:t>
      </w:r>
    </w:p>
    <w:p w14:paraId="2A58B2C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3961 atctagcccg cgccctgcaa ctcgccgggg ccgatgttct gttagtcgat tccgatcccc</w:t>
      </w:r>
    </w:p>
    <w:p w14:paraId="27CFF7F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021 agggcagtgc ccgcgattgg gcggccgtgc gggaagatca accgctaacc gttgtcggca</w:t>
      </w:r>
    </w:p>
    <w:p w14:paraId="706910A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081 tcgaccgccc gacgattgac cgcgacgtga aggccatcgg ccggcgcgac ttcgtagtga</w:t>
      </w:r>
    </w:p>
    <w:p w14:paraId="09B1BB6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141 tcgacggagc gccccaggcg gcggacttgg ctgtgtccgc gatcaaggca gccgacttcg</w:t>
      </w:r>
    </w:p>
    <w:p w14:paraId="026F305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201 tgctgattcc ggtgcagcca agcccttacg acatatgggc caccgccgac ctggtggagc</w:t>
      </w:r>
    </w:p>
    <w:p w14:paraId="7E9D5B5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261 tggttaagca gcgcattgag gtcacggatg gaaggctaca agcggccttt gtcgtgtcgc</w:t>
      </w:r>
    </w:p>
    <w:p w14:paraId="75C69A4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321 gggcgatcaa aggcacgcgc atcggcggtg aggttgccga ggcgctggcc gggtacgagc</w:t>
      </w:r>
    </w:p>
    <w:p w14:paraId="5F19C66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381 tgcccattct tgagtcccgt atcacgcagc gcgtgagcta cccaggcact gccgccgccg</w:t>
      </w:r>
    </w:p>
    <w:p w14:paraId="7ADD15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441 gcacaaccgt tcttgaatca gaacccgagg gcgacgctgc ccgcgaggtc caggcgctgg</w:t>
      </w:r>
    </w:p>
    <w:p w14:paraId="0E9BAA5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501 ccgctgaaat taaatcaaaa ctcatttgag ttaatgaggt aaagagaaaa tgagcaaaag</w:t>
      </w:r>
    </w:p>
    <w:p w14:paraId="04E22E7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561 cacaaacacg ctaagtgccg gccgtccgag cgcacgcagc agcaaggctg caacgttggc</w:t>
      </w:r>
    </w:p>
    <w:p w14:paraId="741D257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621 cagcctggca gacacgccag ccatgaagcg ggtcaacttt cagttgccgg cggaggatca</w:t>
      </w:r>
    </w:p>
    <w:p w14:paraId="1D32C30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681 caccaagctg aagatgtacg cggtacgcca aggcaagacc attaccgagc tgctatctga</w:t>
      </w:r>
    </w:p>
    <w:p w14:paraId="3F7004E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741 atacatcgcg cagctaccag agtaaatgag caaatgaata aatgagtaga tgaattttag</w:t>
      </w:r>
    </w:p>
    <w:p w14:paraId="477928A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4801 cggctaaagg aggcggcatg gaaaatcaag aacaaccagg caccgacgcc gtggaatgcc</w:t>
      </w:r>
    </w:p>
    <w:p w14:paraId="0E1A3A0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861 ccatgtgtgg aggaacgggc ggttggccag gcgtaagcgg ctgggttgtc tgccggccct</w:t>
      </w:r>
    </w:p>
    <w:p w14:paraId="1F302B4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921 gcaatggcac tggaaccccc aagcccgagg aatcggcgtg acggtcgcaa accatccggc</w:t>
      </w:r>
    </w:p>
    <w:p w14:paraId="15FA1B3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4981 ccggtacaaa tcggcgcggc gctgggtgat gacctggtgg agaagttgaa ggccgcgcag</w:t>
      </w:r>
    </w:p>
    <w:p w14:paraId="36F3CD1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041 gccgcccagc ggcaacgcat cgaggcagaa gcacgccccg gtgaatcgtg gcaagcggcc</w:t>
      </w:r>
    </w:p>
    <w:p w14:paraId="420F2A8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101 gctgatcgaa tccgcaaaga atcccggcaa ccgccggcag ccggtgcgcc gtcgattagg</w:t>
      </w:r>
    </w:p>
    <w:p w14:paraId="5ADFEBC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161 aagccgccca agggcgacga gcaaccagat tttttcgttc cgatgctcta tgacgtgggc</w:t>
      </w:r>
    </w:p>
    <w:p w14:paraId="5B648CC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221 acccgcgata gtcgcagcat catggacgtg gccgttttcc gtctgtcgaa gcgtgaccga</w:t>
      </w:r>
    </w:p>
    <w:p w14:paraId="3B7A831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281 cgagctggcg aggtgatccg ctacgagctt ccagacgggc acgtagaggt ttccgcaggg</w:t>
      </w:r>
    </w:p>
    <w:p w14:paraId="660300E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341 ccggccggca tggccagtgt gtgggattac gacctggtac tgatggcggt ttcccatcta</w:t>
      </w:r>
    </w:p>
    <w:p w14:paraId="1C46CD6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401 accgaatcca tgaaccgata ccgggaaggg aagggagaca agcccggccg cgtgttccgt</w:t>
      </w:r>
    </w:p>
    <w:p w14:paraId="6342AB5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461 ccacacgttg cggacgtact caagttctgc cggcgagccg atggcggaaa gcagaaagac</w:t>
      </w:r>
    </w:p>
    <w:p w14:paraId="0FB3973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521 gacctggtag aaacctgcat tcggttaaac accacgcacg ttgccatgca gcgtacgaag</w:t>
      </w:r>
    </w:p>
    <w:p w14:paraId="77BD3A2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581 aaggccaaga acggccgcct ggtgacggta tccgagggtg aagccttgat tagccgctac</w:t>
      </w:r>
    </w:p>
    <w:p w14:paraId="316CB8D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641 aagatcgtaa agagcgaaac cgggcggccg gagtacatcg agatcgagct agctgattgg</w:t>
      </w:r>
    </w:p>
    <w:p w14:paraId="32FC05D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701 atgtaccgcg agatcacaga aggcaagaac ccggacgtgc tgacggttca ccccgattac</w:t>
      </w:r>
    </w:p>
    <w:p w14:paraId="09780A7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761 tttttgatcg atcccggcat cggccgtttt ctctaccgcc tggcacgccg cgccgcaggc</w:t>
      </w:r>
    </w:p>
    <w:p w14:paraId="5D36C53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821 aaggcagaag ccagatggtt gttcaagacg atctacgaac gcagtggcag cgccggagag</w:t>
      </w:r>
    </w:p>
    <w:p w14:paraId="193868C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881 ttcaagaagt tctgtttcac cgtgcgcaag ctgatcgggt caaatgacct gccggagtac</w:t>
      </w:r>
    </w:p>
    <w:p w14:paraId="2417A08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5941 gatttgaagg aggaggcggg gcaggctggc ccgatcctag tcatgcgcta ccgcaacctg</w:t>
      </w:r>
    </w:p>
    <w:p w14:paraId="39767B3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001 atcgagggcg aagcatccgc cggttcctaa tgtacggagc agatgctagg gcaaattgcc</w:t>
      </w:r>
    </w:p>
    <w:p w14:paraId="1162BA5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061 ctagcagggg aaaaaggtcg aaaaggtctc tttcctgtgg atagcacgta cattgggaac</w:t>
      </w:r>
    </w:p>
    <w:p w14:paraId="139353A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121 ccaaagccgt acattgggaa ccggaacccg tacattggga acccaaagcc gtacattggg</w:t>
      </w:r>
    </w:p>
    <w:p w14:paraId="15FD026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181 aaccggtcac acatgtaagt gactgatata aaagagaaaa aaggcgattt ttccgcctaa</w:t>
      </w:r>
    </w:p>
    <w:p w14:paraId="265260B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241 aactctttaa aacttattaa aactcttaaa acccgcctgg cctgtgcata actgtctggc</w:t>
      </w:r>
    </w:p>
    <w:p w14:paraId="41544B6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301 cagcgcacag ccgaagagct gcaaaaagcg cctacccttc ggtcgctgcg ctccctacgc</w:t>
      </w:r>
    </w:p>
    <w:p w14:paraId="59DCA35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361 cccgccgctt cgcgtcggcc tatcgcggcc gctggccgct caaaaatggc tggcctacgg</w:t>
      </w:r>
    </w:p>
    <w:p w14:paraId="007388B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421 ccaggcaatc taccagggcg cggacaagcc gcgccgtcgc cactcgaccg ccggcgccca</w:t>
      </w:r>
    </w:p>
    <w:p w14:paraId="6B519AB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481 catcaaggca ccctgcctcg cgcgtttcgg tgatgacggt gaaaacctct gacacatgca</w:t>
      </w:r>
    </w:p>
    <w:p w14:paraId="34A9597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541 gctcccggag acggtcacag cttgtctgta agcggatgcc gggagcagac aagcccgtca</w:t>
      </w:r>
    </w:p>
    <w:p w14:paraId="5FD905E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601 gggcgcgtca gcgggtgttg gcgggtgtcg gggcgcagcc atgacccagt cacgtagcga</w:t>
      </w:r>
    </w:p>
    <w:p w14:paraId="23C4AEE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661 tagcggagtg tatactggct taactatgcg gcatcagagc agattgtact gagagtgcac</w:t>
      </w:r>
    </w:p>
    <w:p w14:paraId="4B75FBE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721 catatgcggt gtgaaatacc gcacagatgc gtaaggagaa aataccgcat caggcgctct</w:t>
      </w:r>
    </w:p>
    <w:p w14:paraId="084CB02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781 tccgcttcct cgctcactga ctcgctgcgc tcggtcgttc ggctgcggcg agcggtatca</w:t>
      </w:r>
    </w:p>
    <w:p w14:paraId="010F3BC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841 gctcactcaa aggcggtaat acggttatcc acagaatcag gggataacgc aggaaagaac</w:t>
      </w:r>
    </w:p>
    <w:p w14:paraId="40746F0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901 atgtgagcaa aaggccagca aaaggccagg aaccgtaaaa aggccgcgtt gctggcgttt</w:t>
      </w:r>
    </w:p>
    <w:p w14:paraId="4DD4021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6961 ttccataggc tccgcccccc tgacgagcat cacaaaaatc gacgctcaag tcagaggtgg</w:t>
      </w:r>
    </w:p>
    <w:p w14:paraId="5960E12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021 cgaaacccga caggactata aagataccag gcgtttcccc ctggaagctc cctcgtgcgc</w:t>
      </w:r>
    </w:p>
    <w:p w14:paraId="74AB7DB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081 tctcctgttc cgaccctgcc gcttaccgga tacctgtccg cctttctccc ttcgggaagc</w:t>
      </w:r>
    </w:p>
    <w:p w14:paraId="7202FE2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141 gtggcgcttt ctcatagctc acgctgtagg tatctcagtt cggtgtaggt cgttcgctcc</w:t>
      </w:r>
    </w:p>
    <w:p w14:paraId="77DCA67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201 aagctgggct gtgtgcacga accccccgtt cagcccgacc gctgcgcctt atccggtaac</w:t>
      </w:r>
    </w:p>
    <w:p w14:paraId="66EBC32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261 tatcgtcttg agtccaaccc ggtaagacac gacttatcgc cactggcagc agccactggt</w:t>
      </w:r>
    </w:p>
    <w:p w14:paraId="7DAB975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321 aacaggatta gcagagcgag gtatgtaggc ggtgctacag agttcttgaa gtggtggcct</w:t>
      </w:r>
    </w:p>
    <w:p w14:paraId="3ADA10C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381 aactacggct acactagaag gacagtattt ggtatctgcg ctctgctgaa gccagttacc</w:t>
      </w:r>
    </w:p>
    <w:p w14:paraId="5AC2FF1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 7441 ttcggaaaaa gagttggtag ctcttgatcc ggcaaacaaa ccaccgctgg tagcggtggt</w:t>
      </w:r>
    </w:p>
    <w:p w14:paraId="05C193F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501 ttttttgttt gcaagcagca gattacgcgc agaaaaaaag gatctcaaga agatcctttg</w:t>
      </w:r>
    </w:p>
    <w:p w14:paraId="6E56267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561 atcttttcta cggggtctga cgctcagtgg aacgaaaact cacgttaagg gctgagagat</w:t>
      </w:r>
    </w:p>
    <w:p w14:paraId="7A0DDAB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621 cccctcataa tttccccaaa gcgtaaccat gtgtgaataa attttgagct agtagggttg</w:t>
      </w:r>
    </w:p>
    <w:p w14:paraId="008BE57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681 cagccacgag taagtcttcc cttgttattg tgtagccaga atgccgcaaa acttccatgc</w:t>
      </w:r>
    </w:p>
    <w:p w14:paraId="11EEB10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741 ctaagcgaac tgttgagagt acgtttcgat ttctgactgt gttagcctgg aagtgcttgt</w:t>
      </w:r>
    </w:p>
    <w:p w14:paraId="0D09B56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801 cccaaccttg tttctgagca tgaacgcccg caagccaaca tgttagttga agcatcaggg</w:t>
      </w:r>
    </w:p>
    <w:p w14:paraId="48820D2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861 cgattagcag catgatatca aaacgctctg agctgctcgt tcggctatgg cgtaggccta</w:t>
      </w:r>
    </w:p>
    <w:p w14:paraId="404028C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921 gtccgtaggc aggacttttc aagtctcgga aggtttcttc aatctgcatt cgcttcgaat</w:t>
      </w:r>
    </w:p>
    <w:p w14:paraId="7868A5D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7981 agatattaac aagttgtttg ggtgttcgaa tttcaacagg taagttagtt gctagaatcc</w:t>
      </w:r>
    </w:p>
    <w:p w14:paraId="61AF239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041 atggctcctt tgccgacgct gagtagattt taggtgacgg gtggtgacaa tgagtccgtg</w:t>
      </w:r>
    </w:p>
    <w:p w14:paraId="16F6174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101 tcgagcgctg attttttcgg cctttagagc gagatttata caatagaatt tggcatgaga</w:t>
      </w:r>
    </w:p>
    <w:p w14:paraId="79E7BF1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161 ttggattgct tttagtcagc ctcttatagc ctaaagtctt tgagtgacta gatgacatat</w:t>
      </w:r>
    </w:p>
    <w:p w14:paraId="4A9A5CA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221 catgtaagtt gctgataggt ttccagtttt ccgctcctag gtctgcatat tgtacttttc</w:t>
      </w:r>
    </w:p>
    <w:p w14:paraId="1EE0316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281 ctcttactcg acttaaccag taccaaccca gcttctcaac ggatttatac catggcactt</w:t>
      </w:r>
    </w:p>
    <w:p w14:paraId="19D5117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341 taaagccagc atcactgaca atgagcggtg tggtgttact cggtagaatg ctcgcaaggt</w:t>
      </w:r>
    </w:p>
    <w:p w14:paraId="1E0CE20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401 cggctagaaa ttggtcatga gctttctttg aacattgctc tgaaagcggg aacgctttct</w:t>
      </w:r>
    </w:p>
    <w:p w14:paraId="6F47AC1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461 cataaagagt aacagaacga ccgtgtagtg cgactgaagc tcgcaatacc ataagccgtt</w:t>
      </w:r>
    </w:p>
    <w:p w14:paraId="2BA1B2C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521 tttgctcacg gatatcagac cagtcaacaa gtacaatggg catcgtattg cccgaacaga</w:t>
      </w:r>
    </w:p>
    <w:p w14:paraId="7553DCE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581 taaagctagc atgccaacgg tatacagcga gtcgctcttt gtggaggtga cgattaccta</w:t>
      </w:r>
    </w:p>
    <w:p w14:paraId="2D4E394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641 acaatcggtc gattcgtttg atgttatgtt ttgttctcgc tttggttggc aggttacggc</w:t>
      </w:r>
    </w:p>
    <w:p w14:paraId="2CF8047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701 caagttcggt aagagtgaga gttttacagt caagtaaggc gtggcaagcc aacgttaagc</w:t>
      </w:r>
    </w:p>
    <w:p w14:paraId="41D0923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761 tgttgagtcg ttttaagtgt aattcggggc agaattggta aagagagtcg tgtaaaatat</w:t>
      </w:r>
    </w:p>
    <w:p w14:paraId="79851B6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821 cgagttcgca cattttgttg tctgattatt gatttttggc gaaaccattt gatcatatga</w:t>
      </w:r>
    </w:p>
    <w:p w14:paraId="0279CBD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881 caagatgtgt atctacctta acttaatgat tttgataaaa atcattaggg gattcatcag</w:t>
      </w:r>
    </w:p>
    <w:p w14:paraId="158E97A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8941 cgttaaggga ttttggtcat gcattctagg tactaaaaca attcatccag taaaatataa</w:t>
      </w:r>
    </w:p>
    <w:p w14:paraId="1A5CCE9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001 tattttattt tctcccaatc aggcttgatc cccagtaagt caaaaaatag ctcgacatac</w:t>
      </w:r>
    </w:p>
    <w:p w14:paraId="756F51E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061 tgttcttccc cgatatcctc cctgatcgac cggacgcaga aggcaatgtc ataccacttg</w:t>
      </w:r>
    </w:p>
    <w:p w14:paraId="4AA6B25C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121 tccgccctgc cgcttctccc aagatcaata aagccactta ctttgccatc tttcacaaag</w:t>
      </w:r>
    </w:p>
    <w:p w14:paraId="7815555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181 atgttgctgt ctcccaggtc gccgtgggaa aagacaagtt cctcttcggg cttttccgtc</w:t>
      </w:r>
    </w:p>
    <w:p w14:paraId="6578470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241 tttaaaaaat catacagctc gcgcggatct ttaaatggag tgtcttcttc ccagttttcg</w:t>
      </w:r>
    </w:p>
    <w:p w14:paraId="524A59D2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301 caatccacat cggccagatc gttattcagt aagtaatcca attcggctaa gcggctgtct</w:t>
      </w:r>
    </w:p>
    <w:p w14:paraId="0964AB8D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361 aagctattcg tatagggaca atccgatatg tcgatggagt gaaagagcct gatgcactcc</w:t>
      </w:r>
    </w:p>
    <w:p w14:paraId="7616070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421 gcatacagct cgataatctt ttcagggctt tgttcatctt catactcttc cgagcaaagg</w:t>
      </w:r>
    </w:p>
    <w:p w14:paraId="46188A5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481 acgccatcgg cctcactcat gagcagattg ctccagccat catgccgttc aaagtgcagg</w:t>
      </w:r>
    </w:p>
    <w:p w14:paraId="367FC335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541 acctttggaa caggcagctt tccttccagc catagcatca tgtccttttc ccgttccaca</w:t>
      </w:r>
    </w:p>
    <w:p w14:paraId="5E70AA6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601 tcataggtgg tccctttata ccggctgtcc gtcattttta aatataggtt ttcattttct</w:t>
      </w:r>
    </w:p>
    <w:p w14:paraId="2346560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661 cccaccagct tatatacctt agcaggagac attccttccg tatcttttac gcagcggtat</w:t>
      </w:r>
    </w:p>
    <w:p w14:paraId="5C5F7394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721 ttttcgatca gttttttcaa ttccggtgat attctcattt tagccattta ttatttcctt</w:t>
      </w:r>
    </w:p>
    <w:p w14:paraId="54E1EC93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781 cctcttggtg atgctgccaa cttactgatt tagtgtatga tggtgttttt gaggtgctcc</w:t>
      </w:r>
    </w:p>
    <w:p w14:paraId="7A3DAE3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841 agtggcttct gtttctatca gctgtccctc ctgttcagct actgacgggg tggtgcgtaa</w:t>
      </w:r>
    </w:p>
    <w:p w14:paraId="2B52A7D7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901 cggcaaaagc accgccggac atcagcgcta tctctgctct cactgccgta aaacatggca</w:t>
      </w:r>
    </w:p>
    <w:p w14:paraId="1CFDADD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 9961 actgcagttc acttacaccg cttctcaacc cggtacgcac cagaaaatca ttgatatggc</w:t>
      </w:r>
    </w:p>
    <w:p w14:paraId="4B01BBB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021 catgaatggc gttggatgcc gggcaacagc ccgcattatg ggcgttggcc tcaacacgat</w:t>
      </w:r>
    </w:p>
    <w:p w14:paraId="1C8B02F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lastRenderedPageBreak/>
        <w:t xml:space="preserve">    10081 tttacgtcac ttaaaaaact caggccgcag tcggtaacct cgcgcataca gccgggcagt</w:t>
      </w:r>
    </w:p>
    <w:p w14:paraId="1BFDB35F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141 gacgtcatcg tctgcgcgga aatggacgaa cagtggggct atgtcggggc taaatcgcgc</w:t>
      </w:r>
    </w:p>
    <w:p w14:paraId="6ED6FDB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201 cagcgctggc tgttttacgc gtatgacagt ctccggaaga cggttgttgc gcacgtattc</w:t>
      </w:r>
    </w:p>
    <w:p w14:paraId="48D0CDF1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261 ggtgaacgca ctatggcgac gctggggcgt cttatgagcc tgctgtcacc ctttgacgtg</w:t>
      </w:r>
    </w:p>
    <w:p w14:paraId="0D797CA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321 gtgatatgga tgacggatgg ctggccgctg tatgaatccc gcctgaaggg aaagctgcac</w:t>
      </w:r>
    </w:p>
    <w:p w14:paraId="08B0E8C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381 gtaatcagca agcgatatac gcagcgaatt gagcggcata acctgaatct gaggcagcac</w:t>
      </w:r>
    </w:p>
    <w:p w14:paraId="05DF757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441 ctggcacggc tgggacggaa gtcgctgtcg ttctcaaaat cggtggagct gcatgacaaa</w:t>
      </w:r>
    </w:p>
    <w:p w14:paraId="68A9EEC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501 gtcatcgggc attatctgaa cataaaacac tatcaataag ttggagtcat tacccttcct</w:t>
      </w:r>
    </w:p>
    <w:p w14:paraId="5A3B44DA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561 cttttctaca gtatttaaag ataccccaag aagctaatta taacaagacg aactccaatt</w:t>
      </w:r>
    </w:p>
    <w:p w14:paraId="2ECD4E3E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621 cactgttcct tgcattctaa aaccttaaat accagaaaac agctttttca aagttgtttt</w:t>
      </w:r>
    </w:p>
    <w:p w14:paraId="153F5B58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681 caaagttggc gtataacata gtatcgacgg agccgatttt gaaaccgcgg tgatcacagg</w:t>
      </w:r>
    </w:p>
    <w:p w14:paraId="3AA00900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741 cagcaacgct ctgtcatcgt tacaatcaac atgctaccct ccgcgagatc atccgtgttt</w:t>
      </w:r>
    </w:p>
    <w:p w14:paraId="28860A2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801 caaacccggc agcttagttg ccgttcttcc gaatagcatc ggtaacatga gcaaagtctg</w:t>
      </w:r>
    </w:p>
    <w:p w14:paraId="39409379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861 ccgccttaca acggctctcc cgctgacgcc gtcccggact gatgggctgc ctgtatcgag</w:t>
      </w:r>
    </w:p>
    <w:p w14:paraId="7D6654DB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921 tggtgatttt gtgccgagct gccggtcggg gagctgttgg ctggctggtg gcaggatata</w:t>
      </w:r>
    </w:p>
    <w:p w14:paraId="59D255D6" w14:textId="77777777" w:rsidR="0030120A" w:rsidRPr="0030120A" w:rsidRDefault="0030120A" w:rsidP="0030120A">
      <w:pPr>
        <w:rPr>
          <w:rFonts w:ascii="Courier New" w:hAnsi="Courier New" w:cs="Courier New"/>
          <w:sz w:val="18"/>
          <w:szCs w:val="18"/>
        </w:rPr>
      </w:pPr>
      <w:r w:rsidRPr="0030120A">
        <w:rPr>
          <w:rFonts w:ascii="Courier New" w:hAnsi="Courier New" w:cs="Courier New"/>
          <w:sz w:val="18"/>
          <w:szCs w:val="18"/>
        </w:rPr>
        <w:t xml:space="preserve">    10981 ttgtggtgta aacgagctc</w:t>
      </w:r>
    </w:p>
    <w:p w14:paraId="7FD90B6D" w14:textId="29B0F7A9" w:rsidR="0030120A" w:rsidRPr="0052189B" w:rsidRDefault="002139AE" w:rsidP="0052189B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52189B"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 w:rsidR="002D0E9B" w:rsidRPr="0052189B">
        <w:rPr>
          <w:rFonts w:ascii="Times New Roman" w:hAnsi="Times New Roman" w:cs="Times New Roman" w:hint="eastAsia"/>
          <w:b/>
          <w:bCs/>
          <w:sz w:val="22"/>
        </w:rPr>
        <w:t>Figure 1. Map and full length of pHEQ22</w:t>
      </w:r>
      <w:r w:rsidRPr="0052189B">
        <w:rPr>
          <w:rFonts w:ascii="Times New Roman" w:hAnsi="Times New Roman" w:cs="Times New Roman" w:hint="eastAsia"/>
          <w:b/>
          <w:bCs/>
          <w:sz w:val="22"/>
        </w:rPr>
        <w:t>-GFP</w:t>
      </w:r>
      <w:r w:rsidR="002D0E9B" w:rsidRPr="0052189B">
        <w:rPr>
          <w:rFonts w:ascii="Times New Roman" w:hAnsi="Times New Roman" w:cs="Times New Roman" w:hint="eastAsia"/>
          <w:b/>
          <w:bCs/>
          <w:sz w:val="22"/>
        </w:rPr>
        <w:t xml:space="preserve"> plasmid</w:t>
      </w:r>
    </w:p>
    <w:p w14:paraId="11246243" w14:textId="77777777" w:rsidR="00100857" w:rsidRDefault="00100857" w:rsidP="002D0E9B">
      <w:pPr>
        <w:jc w:val="center"/>
        <w:rPr>
          <w:rFonts w:ascii="Times New Roman" w:hAnsi="Times New Roman" w:cs="Times New Roman"/>
          <w:sz w:val="22"/>
        </w:rPr>
      </w:pPr>
    </w:p>
    <w:p w14:paraId="1B67FA03" w14:textId="72B3ED71" w:rsidR="00385DEB" w:rsidRDefault="00385DEB" w:rsidP="002D0E9B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FAA3831" wp14:editId="252529F5">
            <wp:extent cx="2879725" cy="4715510"/>
            <wp:effectExtent l="0" t="0" r="0" b="8890"/>
            <wp:docPr id="1405100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471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66F16" w14:textId="41ECED86" w:rsidR="00385DEB" w:rsidRPr="0052189B" w:rsidRDefault="00385DEB" w:rsidP="0052189B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52189B">
        <w:rPr>
          <w:rFonts w:ascii="Times New Roman" w:hAnsi="Times New Roman" w:cs="Times New Roman" w:hint="eastAsia"/>
          <w:b/>
          <w:bCs/>
          <w:sz w:val="22"/>
        </w:rPr>
        <w:t>Supplementary Figure 2. Absolute quantification of linear reporter proteins</w:t>
      </w:r>
    </w:p>
    <w:p w14:paraId="5A590BC3" w14:textId="7CD16152" w:rsidR="00385DEB" w:rsidRDefault="00E049C6" w:rsidP="00E049C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(A) 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Absolute protein quantification of RLuc. Three biological repeats (R1, R2 and R3) were </w:t>
      </w:r>
      <w:r w:rsidR="00E945EB" w:rsidRPr="00E049C6">
        <w:rPr>
          <w:rFonts w:ascii="Times New Roman" w:hAnsi="Times New Roman" w:cs="Times New Roman" w:hint="eastAsia"/>
          <w:sz w:val="22"/>
        </w:rPr>
        <w:lastRenderedPageBreak/>
        <w:t>included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. Bovine serum albumin (BSA) </w:t>
      </w:r>
      <w:r w:rsidR="00E945EB" w:rsidRPr="00E049C6">
        <w:rPr>
          <w:rFonts w:ascii="Times New Roman" w:hAnsi="Times New Roman" w:cs="Times New Roman" w:hint="eastAsia"/>
          <w:sz w:val="22"/>
        </w:rPr>
        <w:t>served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 as the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quantitative reference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 standard. 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The designation </w:t>
      </w:r>
      <w:r w:rsidR="0052189B" w:rsidRPr="00E049C6">
        <w:rPr>
          <w:rFonts w:ascii="Times New Roman" w:hAnsi="Times New Roman" w:cs="Times New Roman" w:hint="eastAsia"/>
          <w:sz w:val="22"/>
        </w:rPr>
        <w:t>5</w:t>
      </w:r>
      <w:r w:rsidR="0052189B" w:rsidRPr="00E049C6">
        <w:rPr>
          <w:rFonts w:ascii="Times New Roman" w:hAnsi="Times New Roman" w:cs="Times New Roman" w:hint="eastAsia"/>
          <w:sz w:val="22"/>
        </w:rPr>
        <w:t>×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 </w:t>
      </w:r>
      <w:r w:rsidR="00E945EB" w:rsidRPr="00E049C6">
        <w:rPr>
          <w:rFonts w:ascii="Times New Roman" w:hAnsi="Times New Roman" w:cs="Times New Roman" w:hint="eastAsia"/>
          <w:sz w:val="22"/>
        </w:rPr>
        <w:t>denote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s 5-fold 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sample </w:t>
      </w:r>
      <w:r w:rsidR="0052189B" w:rsidRPr="00E049C6">
        <w:rPr>
          <w:rFonts w:ascii="Times New Roman" w:hAnsi="Times New Roman" w:cs="Times New Roman" w:hint="eastAsia"/>
          <w:sz w:val="22"/>
        </w:rPr>
        <w:t>dilution for RLU values detection in Supplementary Figure 2D. 10</w:t>
      </w:r>
      <w:r w:rsidR="0052189B" w:rsidRPr="00E049C6">
        <w:rPr>
          <w:rFonts w:ascii="Times New Roman" w:hAnsi="Times New Roman" w:cs="Times New Roman" w:hint="eastAsia"/>
          <w:sz w:val="22"/>
        </w:rPr>
        <w:t>×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 </w:t>
      </w:r>
      <w:r w:rsidR="00E945EB" w:rsidRPr="00E049C6">
        <w:rPr>
          <w:rFonts w:ascii="Times New Roman" w:hAnsi="Times New Roman" w:cs="Times New Roman" w:hint="eastAsia"/>
          <w:sz w:val="22"/>
        </w:rPr>
        <w:t>indicate</w:t>
      </w:r>
      <w:r w:rsidR="0052189B" w:rsidRPr="00E049C6">
        <w:rPr>
          <w:rFonts w:ascii="Times New Roman" w:hAnsi="Times New Roman" w:cs="Times New Roman" w:hint="eastAsia"/>
          <w:sz w:val="22"/>
        </w:rPr>
        <w:t>s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a loading </w:t>
      </w:r>
      <w:r w:rsidR="0052189B" w:rsidRPr="00E049C6">
        <w:rPr>
          <w:rFonts w:ascii="Times New Roman" w:hAnsi="Times New Roman" w:cs="Times New Roman" w:hint="eastAsia"/>
          <w:sz w:val="22"/>
        </w:rPr>
        <w:t>volume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twice that of the</w:t>
      </w:r>
      <w:r w:rsidR="0052189B" w:rsidRPr="00E049C6">
        <w:rPr>
          <w:rFonts w:ascii="Times New Roman" w:hAnsi="Times New Roman" w:cs="Times New Roman" w:hint="eastAsia"/>
          <w:sz w:val="22"/>
        </w:rPr>
        <w:t xml:space="preserve"> 5</w:t>
      </w:r>
      <w:r w:rsidR="0052189B" w:rsidRPr="00E049C6">
        <w:rPr>
          <w:rFonts w:ascii="Times New Roman" w:hAnsi="Times New Roman" w:cs="Times New Roman" w:hint="eastAsia"/>
          <w:sz w:val="22"/>
        </w:rPr>
        <w:t>×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sample</w:t>
      </w:r>
      <w:r w:rsidR="0052189B" w:rsidRPr="00E049C6">
        <w:rPr>
          <w:rFonts w:ascii="Times New Roman" w:hAnsi="Times New Roman" w:cs="Times New Roman" w:hint="eastAsia"/>
          <w:sz w:val="22"/>
        </w:rPr>
        <w:t>.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The numbers below the panel represent the predicted protein levels and corresponding concentrations. The same below in B. (B) Absolute protein quantification of NanoLuc. The designation 2000</w:t>
      </w:r>
      <w:r w:rsidR="00E945EB" w:rsidRPr="00E049C6">
        <w:rPr>
          <w:rFonts w:ascii="Times New Roman" w:hAnsi="Times New Roman" w:cs="Times New Roman" w:hint="eastAsia"/>
          <w:sz w:val="22"/>
        </w:rPr>
        <w:t>×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denotes 2000-fold sample dilution for RLU values detection in Supplementary Figure 2D. 4000</w:t>
      </w:r>
      <w:r w:rsidR="00E945EB" w:rsidRPr="00E049C6">
        <w:rPr>
          <w:rFonts w:ascii="Times New Roman" w:hAnsi="Times New Roman" w:cs="Times New Roman" w:hint="eastAsia"/>
          <w:sz w:val="22"/>
        </w:rPr>
        <w:t>×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indicates a loading volume twice that of the 2000</w:t>
      </w:r>
      <w:r w:rsidR="00E945EB" w:rsidRPr="00E049C6">
        <w:rPr>
          <w:rFonts w:ascii="Times New Roman" w:hAnsi="Times New Roman" w:cs="Times New Roman" w:hint="eastAsia"/>
          <w:sz w:val="22"/>
        </w:rPr>
        <w:t>×</w:t>
      </w:r>
      <w:r w:rsidR="00E945EB" w:rsidRPr="00E049C6">
        <w:rPr>
          <w:rFonts w:ascii="Times New Roman" w:hAnsi="Times New Roman" w:cs="Times New Roman" w:hint="eastAsia"/>
          <w:sz w:val="22"/>
        </w:rPr>
        <w:t xml:space="preserve"> sample. (C)</w:t>
      </w:r>
      <w:r w:rsidR="00381229" w:rsidRPr="00E049C6">
        <w:rPr>
          <w:rFonts w:ascii="Times New Roman" w:hAnsi="Times New Roman" w:cs="Times New Roman" w:hint="eastAsia"/>
          <w:sz w:val="22"/>
        </w:rPr>
        <w:t xml:space="preserve"> Verification of protein concentration for the His-GFP standard. Three technical repeates (R1, R2 and R3) were included. GFP samples with loading amounts of 200 ng </w:t>
      </w:r>
      <w:r w:rsidR="00381229" w:rsidRPr="00E049C6">
        <w:rPr>
          <w:rFonts w:ascii="Times New Roman" w:hAnsi="Times New Roman" w:cs="Times New Roman"/>
          <w:sz w:val="22"/>
        </w:rPr>
        <w:t>and</w:t>
      </w:r>
      <w:r w:rsidR="00381229" w:rsidRPr="00E049C6">
        <w:rPr>
          <w:rFonts w:ascii="Times New Roman" w:hAnsi="Times New Roman" w:cs="Times New Roman" w:hint="eastAsia"/>
          <w:sz w:val="22"/>
        </w:rPr>
        <w:t xml:space="preserve"> 100 ng were subjected to analysis. (D) RLU values (left </w:t>
      </w:r>
      <w:r w:rsidR="00DF4331" w:rsidRPr="00E049C6">
        <w:rPr>
          <w:rFonts w:ascii="Times New Roman" w:hAnsi="Times New Roman" w:cs="Times New Roman" w:hint="eastAsia"/>
          <w:sz w:val="22"/>
        </w:rPr>
        <w:t>y axis) and RFP values (right y axis) of diluted luciferases, RLuc and NanoLuc, and fluorescence GFP.</w:t>
      </w:r>
    </w:p>
    <w:p w14:paraId="61E93296" w14:textId="77777777" w:rsidR="006B79F2" w:rsidRDefault="006B79F2" w:rsidP="00E049C6">
      <w:pPr>
        <w:rPr>
          <w:rFonts w:ascii="Times New Roman" w:hAnsi="Times New Roman" w:cs="Times New Roman"/>
          <w:sz w:val="22"/>
        </w:rPr>
      </w:pPr>
    </w:p>
    <w:p w14:paraId="06850CD5" w14:textId="1AA33DC7" w:rsidR="006B79F2" w:rsidRDefault="006B79F2" w:rsidP="006B79F2">
      <w:pPr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58F3383E" wp14:editId="0385AC3A">
            <wp:extent cx="2879725" cy="3091180"/>
            <wp:effectExtent l="0" t="0" r="0" b="0"/>
            <wp:docPr id="4678648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7AE67" w14:textId="5A4540E6" w:rsidR="002055BE" w:rsidRDefault="002055BE" w:rsidP="002055BE">
      <w:pPr>
        <w:rPr>
          <w:rFonts w:ascii="Times New Roman" w:hAnsi="Times New Roman" w:cs="Times New Roman"/>
          <w:sz w:val="22"/>
        </w:rPr>
      </w:pPr>
      <w:r w:rsidRPr="0052189B">
        <w:rPr>
          <w:rFonts w:ascii="Times New Roman" w:hAnsi="Times New Roman" w:cs="Times New Roman" w:hint="eastAsia"/>
          <w:b/>
          <w:bCs/>
          <w:sz w:val="22"/>
        </w:rPr>
        <w:t>Supplementary 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3. The influence of plant material amount on fluorescence background</w:t>
      </w:r>
    </w:p>
    <w:p w14:paraId="65745D60" w14:textId="07D6DEE5" w:rsidR="006B79F2" w:rsidRPr="00E049C6" w:rsidRDefault="002055BE" w:rsidP="00E049C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(A-C) </w:t>
      </w:r>
      <w:r w:rsidR="00480F3A">
        <w:rPr>
          <w:rFonts w:ascii="Times New Roman" w:hAnsi="Times New Roman" w:cs="Times New Roman" w:hint="eastAsia"/>
          <w:sz w:val="22"/>
        </w:rPr>
        <w:t>Fluorescence background detection of reporter proteins, GFP (A), TagRFP-T (B) and ZsGreen (C). L</w:t>
      </w:r>
      <w:r>
        <w:rPr>
          <w:rFonts w:ascii="Times New Roman" w:hAnsi="Times New Roman" w:cs="Times New Roman" w:hint="eastAsia"/>
          <w:sz w:val="22"/>
        </w:rPr>
        <w:t>e</w:t>
      </w:r>
      <w:r w:rsidR="00480F3A">
        <w:rPr>
          <w:rFonts w:ascii="Times New Roman" w:hAnsi="Times New Roman" w:cs="Times New Roman" w:hint="eastAsia"/>
          <w:sz w:val="22"/>
        </w:rPr>
        <w:t>af samples with different fresh weight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480F3A">
        <w:rPr>
          <w:rFonts w:ascii="Times New Roman" w:hAnsi="Times New Roman" w:cs="Times New Roman" w:hint="eastAsia"/>
          <w:sz w:val="22"/>
        </w:rPr>
        <w:t>were harvested from</w:t>
      </w:r>
      <w:r>
        <w:rPr>
          <w:rFonts w:ascii="Times New Roman" w:hAnsi="Times New Roman" w:cs="Times New Roman" w:hint="eastAsia"/>
          <w:sz w:val="22"/>
        </w:rPr>
        <w:t xml:space="preserve"> individual tobacco plant</w:t>
      </w:r>
      <w:r w:rsidR="00480F3A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="00480F3A">
        <w:rPr>
          <w:rFonts w:ascii="Times New Roman" w:hAnsi="Times New Roman" w:cs="Times New Roman" w:hint="eastAsia"/>
          <w:sz w:val="22"/>
        </w:rPr>
        <w:t xml:space="preserve">designated </w:t>
      </w:r>
      <w:r>
        <w:rPr>
          <w:rFonts w:ascii="Times New Roman" w:hAnsi="Times New Roman" w:cs="Times New Roman" w:hint="eastAsia"/>
          <w:sz w:val="22"/>
        </w:rPr>
        <w:t>L1, L2 and L3)</w:t>
      </w:r>
      <w:r w:rsidR="00480F3A">
        <w:rPr>
          <w:rFonts w:ascii="Times New Roman" w:hAnsi="Times New Roman" w:cs="Times New Roman" w:hint="eastAsia"/>
          <w:sz w:val="22"/>
        </w:rPr>
        <w:t>. For panels (A-C), identical protein extraction solutions were used across the experimental groups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480F3A">
        <w:rPr>
          <w:rFonts w:ascii="Times New Roman" w:hAnsi="Times New Roman" w:cs="Times New Roman" w:hint="eastAsia"/>
          <w:sz w:val="22"/>
        </w:rPr>
        <w:t xml:space="preserve">The </w:t>
      </w:r>
      <w:r w:rsidR="00480F3A">
        <w:rPr>
          <w:rFonts w:ascii="Times New Roman" w:hAnsi="Times New Roman" w:cs="Times New Roman"/>
          <w:sz w:val="22"/>
        </w:rPr>
        <w:t>“</w:t>
      </w:r>
      <w:r w:rsidR="00480F3A">
        <w:rPr>
          <w:rFonts w:ascii="Times New Roman" w:hAnsi="Times New Roman" w:cs="Times New Roman" w:hint="eastAsia"/>
          <w:sz w:val="22"/>
        </w:rPr>
        <w:t>Buffer</w:t>
      </w:r>
      <w:r w:rsidR="00480F3A">
        <w:rPr>
          <w:rFonts w:ascii="Times New Roman" w:hAnsi="Times New Roman" w:cs="Times New Roman"/>
          <w:sz w:val="22"/>
        </w:rPr>
        <w:t>”</w:t>
      </w:r>
      <w:r w:rsidR="00480F3A">
        <w:rPr>
          <w:rFonts w:ascii="Times New Roman" w:hAnsi="Times New Roman" w:cs="Times New Roman" w:hint="eastAsia"/>
          <w:sz w:val="22"/>
        </w:rPr>
        <w:t xml:space="preserve"> control represents protein extraction buffer without plant material.</w:t>
      </w:r>
    </w:p>
    <w:sectPr w:rsidR="006B79F2" w:rsidRPr="00E04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43328" w14:textId="77777777" w:rsidR="00157BA9" w:rsidRDefault="00157BA9" w:rsidP="00F22D6E">
      <w:pPr>
        <w:rPr>
          <w:rFonts w:hint="eastAsia"/>
        </w:rPr>
      </w:pPr>
      <w:r>
        <w:separator/>
      </w:r>
    </w:p>
  </w:endnote>
  <w:endnote w:type="continuationSeparator" w:id="0">
    <w:p w14:paraId="2CD2001D" w14:textId="77777777" w:rsidR="00157BA9" w:rsidRDefault="00157BA9" w:rsidP="00F22D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34D29" w14:textId="77777777" w:rsidR="00157BA9" w:rsidRDefault="00157BA9" w:rsidP="00F22D6E">
      <w:pPr>
        <w:rPr>
          <w:rFonts w:hint="eastAsia"/>
        </w:rPr>
      </w:pPr>
      <w:r>
        <w:separator/>
      </w:r>
    </w:p>
  </w:footnote>
  <w:footnote w:type="continuationSeparator" w:id="0">
    <w:p w14:paraId="071B8F97" w14:textId="77777777" w:rsidR="00157BA9" w:rsidRDefault="00157BA9" w:rsidP="00F22D6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0847BD"/>
    <w:multiLevelType w:val="hybridMultilevel"/>
    <w:tmpl w:val="41A252D2"/>
    <w:lvl w:ilvl="0" w:tplc="C5C21B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8A532E2"/>
    <w:multiLevelType w:val="hybridMultilevel"/>
    <w:tmpl w:val="A176C860"/>
    <w:lvl w:ilvl="0" w:tplc="B3F41F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56820433">
    <w:abstractNumId w:val="1"/>
  </w:num>
  <w:num w:numId="2" w16cid:durableId="324863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E0"/>
    <w:rsid w:val="00071B64"/>
    <w:rsid w:val="00100857"/>
    <w:rsid w:val="001153A1"/>
    <w:rsid w:val="00133EAD"/>
    <w:rsid w:val="00157BA9"/>
    <w:rsid w:val="00203CE0"/>
    <w:rsid w:val="002055BE"/>
    <w:rsid w:val="002139AE"/>
    <w:rsid w:val="0028666D"/>
    <w:rsid w:val="002D0E9B"/>
    <w:rsid w:val="002D2801"/>
    <w:rsid w:val="0030120A"/>
    <w:rsid w:val="00381229"/>
    <w:rsid w:val="00385DEB"/>
    <w:rsid w:val="0040391D"/>
    <w:rsid w:val="00480F3A"/>
    <w:rsid w:val="00483037"/>
    <w:rsid w:val="0052189B"/>
    <w:rsid w:val="005746B4"/>
    <w:rsid w:val="00583876"/>
    <w:rsid w:val="005B6965"/>
    <w:rsid w:val="006B79F2"/>
    <w:rsid w:val="00A1004F"/>
    <w:rsid w:val="00B64111"/>
    <w:rsid w:val="00CE47D1"/>
    <w:rsid w:val="00DE37FC"/>
    <w:rsid w:val="00DF4331"/>
    <w:rsid w:val="00E000C7"/>
    <w:rsid w:val="00E049C6"/>
    <w:rsid w:val="00E3141A"/>
    <w:rsid w:val="00E945EB"/>
    <w:rsid w:val="00EB3602"/>
    <w:rsid w:val="00F11B60"/>
    <w:rsid w:val="00F22D6E"/>
    <w:rsid w:val="00F73313"/>
    <w:rsid w:val="00FB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F446"/>
  <w15:chartTrackingRefBased/>
  <w15:docId w15:val="{7986CB23-2763-4AC8-86BE-90363B47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3C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C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C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C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C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C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C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C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C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C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C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3C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C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C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C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C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3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C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3C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C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3C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C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3C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3C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3C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2D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2D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2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2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3702</Words>
  <Characters>21105</Characters>
  <Application>Microsoft Office Word</Application>
  <DocSecurity>0</DocSecurity>
  <Lines>175</Lines>
  <Paragraphs>49</Paragraphs>
  <ScaleCrop>false</ScaleCrop>
  <Company/>
  <LinksUpToDate>false</LinksUpToDate>
  <CharactersWithSpaces>2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ping Qu</dc:creator>
  <cp:keywords/>
  <dc:description/>
  <cp:lastModifiedBy>Gaoping Qu</cp:lastModifiedBy>
  <cp:revision>11</cp:revision>
  <dcterms:created xsi:type="dcterms:W3CDTF">2026-01-01T08:15:00Z</dcterms:created>
  <dcterms:modified xsi:type="dcterms:W3CDTF">2026-01-04T10:17:00Z</dcterms:modified>
</cp:coreProperties>
</file>